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22837" w14:textId="7601A28E" w:rsidR="005158D4" w:rsidRPr="00405E68" w:rsidRDefault="005158D4" w:rsidP="005158D4">
      <w:pPr>
        <w:pStyle w:val="NormalWeb"/>
        <w:rPr>
          <w:b/>
          <w:bCs/>
        </w:rPr>
      </w:pPr>
      <w:r w:rsidRPr="00405E68">
        <w:rPr>
          <w:b/>
          <w:bCs/>
        </w:rPr>
        <w:t>Supplemental Figures</w:t>
      </w:r>
      <w:r>
        <w:rPr>
          <w:b/>
          <w:bCs/>
        </w:rPr>
        <w:t xml:space="preserve"> and Tables</w:t>
      </w:r>
    </w:p>
    <w:p w14:paraId="06AD5F67" w14:textId="3BABFA36" w:rsidR="00E87F43" w:rsidRPr="005A5E08" w:rsidRDefault="0041402F" w:rsidP="00E87F43">
      <w:pPr>
        <w:rPr>
          <w:rFonts w:ascii="Times New Roman" w:hAnsi="Times New Roman" w:cs="Times New Roman"/>
        </w:rPr>
      </w:pPr>
      <w:r>
        <w:rPr>
          <w:rFonts w:ascii="Times New Roman" w:hAnsi="Times New Roman" w:cs="Times New Roman"/>
          <w:b/>
        </w:rPr>
        <w:t xml:space="preserve">Extended Data Figure </w:t>
      </w:r>
      <w:r w:rsidR="00E87F43" w:rsidRPr="005A5E08">
        <w:rPr>
          <w:rFonts w:ascii="Times New Roman" w:hAnsi="Times New Roman" w:cs="Times New Roman"/>
          <w:b/>
        </w:rPr>
        <w:t>1</w:t>
      </w:r>
      <w:r w:rsidR="00E87F43" w:rsidRPr="005A5E08">
        <w:rPr>
          <w:rFonts w:ascii="Times New Roman" w:hAnsi="Times New Roman" w:cs="Times New Roman"/>
        </w:rPr>
        <w:t>. Table detailing methods and metrics of different RNA-sequencing datasets. The isolation approach of single nucleus sequencing provided many benefits</w:t>
      </w:r>
      <w:r w:rsidR="007746F3">
        <w:rPr>
          <w:rFonts w:ascii="Times New Roman" w:hAnsi="Times New Roman" w:cs="Times New Roman"/>
        </w:rPr>
        <w:t>,</w:t>
      </w:r>
      <w:r w:rsidR="00E87F43" w:rsidRPr="005A5E08">
        <w:rPr>
          <w:rFonts w:ascii="Times New Roman" w:hAnsi="Times New Roman" w:cs="Times New Roman"/>
        </w:rPr>
        <w:t xml:space="preserve"> and biological replicates strengthen our confidence in </w:t>
      </w:r>
      <w:r w:rsidR="00F56CFA">
        <w:rPr>
          <w:rFonts w:ascii="Times New Roman" w:hAnsi="Times New Roman" w:cs="Times New Roman"/>
        </w:rPr>
        <w:t xml:space="preserve">the </w:t>
      </w:r>
      <w:r w:rsidR="00E87F43" w:rsidRPr="005A5E08">
        <w:rPr>
          <w:rFonts w:ascii="Times New Roman" w:hAnsi="Times New Roman" w:cs="Times New Roman"/>
        </w:rPr>
        <w:t xml:space="preserve">data. To perform a neuronal analysis, thousands of neurons are required; therefore, a large number of cells/nuclei for any specific neuron type are very important. Finally, functional validation of RNA-sequencing data demonstrates the power of a given method. </w:t>
      </w:r>
    </w:p>
    <w:p w14:paraId="5F3999DB" w14:textId="77777777" w:rsidR="00344074" w:rsidRPr="005A5E08" w:rsidRDefault="00344074" w:rsidP="00E87F43">
      <w:pPr>
        <w:rPr>
          <w:rFonts w:ascii="Times New Roman" w:hAnsi="Times New Roman" w:cs="Times New Roman"/>
        </w:rPr>
      </w:pPr>
    </w:p>
    <w:p w14:paraId="4431A824" w14:textId="1440854F" w:rsidR="00E87F43" w:rsidRPr="005A5E08" w:rsidRDefault="0041402F" w:rsidP="00E87F43">
      <w:pPr>
        <w:rPr>
          <w:rFonts w:ascii="Times New Roman" w:hAnsi="Times New Roman" w:cs="Times New Roman"/>
        </w:rPr>
      </w:pPr>
      <w:r>
        <w:rPr>
          <w:rFonts w:ascii="Times New Roman" w:hAnsi="Times New Roman" w:cs="Times New Roman"/>
          <w:b/>
        </w:rPr>
        <w:t xml:space="preserve">Extended Data Figure </w:t>
      </w:r>
      <w:r w:rsidR="00E87F43" w:rsidRPr="005A5E08">
        <w:rPr>
          <w:rFonts w:ascii="Times New Roman" w:hAnsi="Times New Roman" w:cs="Times New Roman"/>
          <w:b/>
        </w:rPr>
        <w:t>2. RNA-sequencing data analysis pipeline.</w:t>
      </w:r>
      <w:r w:rsidR="00E87F43" w:rsidRPr="005A5E08">
        <w:rPr>
          <w:rFonts w:ascii="Times New Roman" w:hAnsi="Times New Roman" w:cs="Times New Roman"/>
        </w:rPr>
        <w:t xml:space="preserve"> 3 biological replicates of both wild</w:t>
      </w:r>
      <w:r w:rsidR="00637F26" w:rsidRPr="005A5E08">
        <w:rPr>
          <w:rFonts w:ascii="Times New Roman" w:hAnsi="Times New Roman" w:cs="Times New Roman"/>
        </w:rPr>
        <w:t>-</w:t>
      </w:r>
      <w:r w:rsidR="00E87F43" w:rsidRPr="005A5E08">
        <w:rPr>
          <w:rFonts w:ascii="Times New Roman" w:hAnsi="Times New Roman" w:cs="Times New Roman"/>
        </w:rPr>
        <w:t xml:space="preserve">type animals and </w:t>
      </w:r>
      <w:r w:rsidR="00E87F43" w:rsidRPr="005A5E08">
        <w:rPr>
          <w:rFonts w:ascii="Times New Roman" w:hAnsi="Times New Roman" w:cs="Times New Roman"/>
          <w:i/>
        </w:rPr>
        <w:t xml:space="preserve">daf-2 </w:t>
      </w:r>
      <w:r w:rsidR="00E87F43" w:rsidRPr="005A5E08">
        <w:rPr>
          <w:rFonts w:ascii="Times New Roman" w:hAnsi="Times New Roman" w:cs="Times New Roman"/>
        </w:rPr>
        <w:t>mutant animals were collected, and following nuclei isolation and library generation, reads were sequenced using 10x. Using Cell Ranger version 7.0.1 with default settings</w:t>
      </w:r>
      <w:r w:rsidR="00637F26" w:rsidRPr="005A5E08">
        <w:rPr>
          <w:rFonts w:ascii="Times New Roman" w:hAnsi="Times New Roman" w:cs="Times New Roman"/>
        </w:rPr>
        <w:t xml:space="preserve">, the reads were mapped to the </w:t>
      </w:r>
      <w:proofErr w:type="spellStart"/>
      <w:r w:rsidR="00637F26" w:rsidRPr="005A5E08">
        <w:rPr>
          <w:rFonts w:ascii="Times New Roman" w:hAnsi="Times New Roman" w:cs="Times New Roman"/>
        </w:rPr>
        <w:t>E</w:t>
      </w:r>
      <w:r w:rsidR="00E87F43" w:rsidRPr="005A5E08">
        <w:rPr>
          <w:rFonts w:ascii="Times New Roman" w:hAnsi="Times New Roman" w:cs="Times New Roman"/>
        </w:rPr>
        <w:t>nsembl</w:t>
      </w:r>
      <w:proofErr w:type="spellEnd"/>
      <w:r w:rsidR="00E87F43" w:rsidRPr="005A5E08">
        <w:rPr>
          <w:rFonts w:ascii="Times New Roman" w:hAnsi="Times New Roman" w:cs="Times New Roman"/>
        </w:rPr>
        <w:t xml:space="preserve"> </w:t>
      </w:r>
      <w:r w:rsidR="00E87F43" w:rsidRPr="005A5E08">
        <w:rPr>
          <w:rFonts w:ascii="Times New Roman" w:hAnsi="Times New Roman" w:cs="Times New Roman"/>
          <w:i/>
        </w:rPr>
        <w:t>C. elegans</w:t>
      </w:r>
      <w:r w:rsidR="00E87F43" w:rsidRPr="005A5E08">
        <w:rPr>
          <w:rFonts w:ascii="Times New Roman" w:hAnsi="Times New Roman" w:cs="Times New Roman"/>
        </w:rPr>
        <w:t xml:space="preserve"> N2 genome. Next, Cell Ranger output files </w:t>
      </w:r>
      <w:r w:rsidR="00F56CFA">
        <w:rPr>
          <w:rFonts w:ascii="Times New Roman" w:hAnsi="Times New Roman" w:cs="Times New Roman"/>
        </w:rPr>
        <w:t>were</w:t>
      </w:r>
      <w:r w:rsidR="00F56CFA" w:rsidRPr="005A5E08">
        <w:rPr>
          <w:rFonts w:ascii="Times New Roman" w:hAnsi="Times New Roman" w:cs="Times New Roman"/>
        </w:rPr>
        <w:t xml:space="preserve"> </w:t>
      </w:r>
      <w:r w:rsidR="00E87F43" w:rsidRPr="005A5E08">
        <w:rPr>
          <w:rFonts w:ascii="Times New Roman" w:hAnsi="Times New Roman" w:cs="Times New Roman"/>
        </w:rPr>
        <w:t xml:space="preserve">fed directly into the </w:t>
      </w:r>
      <w:proofErr w:type="spellStart"/>
      <w:r w:rsidR="00E87F43" w:rsidRPr="005A5E08">
        <w:rPr>
          <w:rFonts w:ascii="Times New Roman" w:hAnsi="Times New Roman" w:cs="Times New Roman"/>
        </w:rPr>
        <w:t>SoupX</w:t>
      </w:r>
      <w:proofErr w:type="spellEnd"/>
      <w:r w:rsidR="00E87F43" w:rsidRPr="005A5E08">
        <w:rPr>
          <w:rFonts w:ascii="Times New Roman" w:hAnsi="Times New Roman" w:cs="Times New Roman"/>
        </w:rPr>
        <w:t xml:space="preserve"> function for ambient RNA removal. Individual samples were made into Seurat objects, and then the distribution of features and counts allowed us to filter out empty droplets and doublets. Data was merged into a single Seurat object and then normalized using </w:t>
      </w:r>
      <w:proofErr w:type="spellStart"/>
      <w:r w:rsidR="00E87F43" w:rsidRPr="005A5E08">
        <w:rPr>
          <w:rFonts w:ascii="Times New Roman" w:hAnsi="Times New Roman" w:cs="Times New Roman"/>
        </w:rPr>
        <w:t>SCTransform</w:t>
      </w:r>
      <w:proofErr w:type="spellEnd"/>
      <w:r w:rsidR="00E87F43" w:rsidRPr="005A5E08">
        <w:rPr>
          <w:rFonts w:ascii="Times New Roman" w:hAnsi="Times New Roman" w:cs="Times New Roman"/>
        </w:rPr>
        <w:t xml:space="preserve"> and integrated. Clustering was an iterative process where multiple amounts of principal components (from 100-200) were tested</w:t>
      </w:r>
      <w:r w:rsidR="00F56CFA">
        <w:rPr>
          <w:rFonts w:ascii="Times New Roman" w:hAnsi="Times New Roman" w:cs="Times New Roman"/>
        </w:rPr>
        <w:t>,</w:t>
      </w:r>
      <w:r w:rsidR="00E87F43" w:rsidRPr="005A5E08">
        <w:rPr>
          <w:rFonts w:ascii="Times New Roman" w:hAnsi="Times New Roman" w:cs="Times New Roman"/>
        </w:rPr>
        <w:t xml:space="preserve"> as well as multiple clustering resolutions (from 0.5-2) before we settled on 150PCs at a resolution of 1. Markers were then identified with the ‘</w:t>
      </w:r>
      <w:proofErr w:type="spellStart"/>
      <w:r w:rsidR="00E87F43" w:rsidRPr="005A5E08">
        <w:rPr>
          <w:rFonts w:ascii="Times New Roman" w:hAnsi="Times New Roman" w:cs="Times New Roman"/>
        </w:rPr>
        <w:t>FindAllMarkers</w:t>
      </w:r>
      <w:proofErr w:type="spellEnd"/>
      <w:r w:rsidR="00E87F43" w:rsidRPr="005A5E08">
        <w:rPr>
          <w:rFonts w:ascii="Times New Roman" w:hAnsi="Times New Roman" w:cs="Times New Roman"/>
        </w:rPr>
        <w:t>’ function in Seurat</w:t>
      </w:r>
      <w:r w:rsidR="005A5E08" w:rsidRPr="005A5E08">
        <w:rPr>
          <w:rFonts w:ascii="Times New Roman" w:hAnsi="Times New Roman" w:cs="Times New Roman"/>
        </w:rPr>
        <w:t xml:space="preserve">, and these markers were used for a hypergeometric test and an </w:t>
      </w:r>
      <w:proofErr w:type="spellStart"/>
      <w:r w:rsidR="005A5E08" w:rsidRPr="005A5E08">
        <w:rPr>
          <w:rFonts w:ascii="Times New Roman" w:hAnsi="Times New Roman" w:cs="Times New Roman"/>
        </w:rPr>
        <w:t>AUCell</w:t>
      </w:r>
      <w:proofErr w:type="spellEnd"/>
      <w:r w:rsidR="005A5E08" w:rsidRPr="005A5E08">
        <w:rPr>
          <w:rFonts w:ascii="Times New Roman" w:hAnsi="Times New Roman" w:cs="Times New Roman"/>
        </w:rPr>
        <w:t xml:space="preserve"> test,</w:t>
      </w:r>
      <w:r w:rsidR="00E87F43" w:rsidRPr="005A5E08">
        <w:rPr>
          <w:rFonts w:ascii="Times New Roman" w:hAnsi="Times New Roman" w:cs="Times New Roman"/>
        </w:rPr>
        <w:t xml:space="preserve"> as detailed in</w:t>
      </w:r>
      <w:r w:rsidR="00344074" w:rsidRPr="005A5E08">
        <w:rPr>
          <w:rFonts w:ascii="Times New Roman" w:hAnsi="Times New Roman" w:cs="Times New Roman"/>
        </w:rPr>
        <w:t xml:space="preserve"> Roux et al., 2023</w:t>
      </w:r>
      <w:r w:rsidR="00344074" w:rsidRPr="005A5E08">
        <w:rPr>
          <w:rFonts w:ascii="Times New Roman" w:hAnsi="Times New Roman" w:cs="Times New Roman"/>
        </w:rPr>
        <w:fldChar w:fldCharType="begin"/>
      </w:r>
      <w:r w:rsidR="00344074" w:rsidRPr="005A5E08">
        <w:rPr>
          <w:rFonts w:ascii="Times New Roman" w:hAnsi="Times New Roman" w:cs="Times New Roman"/>
        </w:rPr>
        <w:instrText xml:space="preserve"> ADDIN ZOTERO_ITEM CSL_CITATION {"citationID":"8dJlfPAS","properties":{"formattedCitation":"\\super 1\\nosupersub{}","plainCitation":"1","noteIndex":0},"citationItems":[{"id":1494,"uris":["http://zotero.org/users/11997961/items/GRZN767I"],"itemData":{"id":1494,"type":"article-journal","abstract":"Aging is characterized by a global decline in physiological function. However, by constructing a complete single-cell gene expression atlas, we ﬁnd that Caenorhabditis elegans aging is not random in nature but instead is characterized by coordinated changes in functionally related metabolic, proteostasis, and stress-response genes in a cell-type-speciﬁc fashion, with downregulation of energy metabolism being the only nearly universal change. Similarly, the rates at which cells age differ signiﬁcantly between cell types. In some cell types, aging is characterized by an increase in cell-to-cell variance, whereas in others, variance actually decreases. Remarkably, multiple resilience-enhancing transcription factors known to extend lifespan are activated across many cell types with age; we discovered new longevity candidates, such as GEI-3, among these. Together, our ﬁndings suggest that cells do not age passively but instead react strongly, and individualistically, to events that occur during aging. This atlas can be queried through a public interface.","container-title":"Cell Reports","DOI":"10.1016/j.celrep.2023.112902","ISSN":"22111247","issue":"8","journalAbbreviation":"Cell Reports","language":"en","page":"112902","source":"DOI.org (Crossref)","title":"Individual cell types in C. elegans age differently and activate distinct cell-protective responses","volume":"42","author":[{"family":"Roux","given":"Antoine Emile"},{"family":"Yuan","given":"Han"},{"family":"Podshivalova","given":"Katie"},{"family":"Hendrickson","given":"David"},{"family":"Kerr","given":"Rex"},{"family":"Kenyon","given":"Cynthia"},{"family":"Kelley","given":"David"}],"issued":{"date-parts":[["2023",8]]}}}],"schema":"https://github.com/citation-style-language/schema/raw/master/csl-citation.json"} </w:instrText>
      </w:r>
      <w:r w:rsidR="00344074" w:rsidRPr="005A5E08">
        <w:rPr>
          <w:rFonts w:ascii="Times New Roman" w:hAnsi="Times New Roman" w:cs="Times New Roman"/>
        </w:rPr>
        <w:fldChar w:fldCharType="separate"/>
      </w:r>
      <w:r w:rsidR="00344074" w:rsidRPr="005A5E08">
        <w:rPr>
          <w:rFonts w:ascii="Times New Roman" w:hAnsi="Times New Roman" w:cs="Times New Roman"/>
          <w:vertAlign w:val="superscript"/>
        </w:rPr>
        <w:t>1</w:t>
      </w:r>
      <w:r w:rsidR="00344074" w:rsidRPr="005A5E08">
        <w:rPr>
          <w:rFonts w:ascii="Times New Roman" w:hAnsi="Times New Roman" w:cs="Times New Roman"/>
        </w:rPr>
        <w:fldChar w:fldCharType="end"/>
      </w:r>
      <w:r w:rsidR="00E87F43" w:rsidRPr="005A5E08">
        <w:rPr>
          <w:rFonts w:ascii="Times New Roman" w:hAnsi="Times New Roman" w:cs="Times New Roman"/>
        </w:rPr>
        <w:t>. Next, we manual</w:t>
      </w:r>
      <w:r w:rsidR="00344074" w:rsidRPr="005A5E08">
        <w:rPr>
          <w:rFonts w:ascii="Times New Roman" w:hAnsi="Times New Roman" w:cs="Times New Roman"/>
        </w:rPr>
        <w:t>ly</w:t>
      </w:r>
      <w:r w:rsidR="00E87F43" w:rsidRPr="005A5E08">
        <w:rPr>
          <w:rFonts w:ascii="Times New Roman" w:hAnsi="Times New Roman" w:cs="Times New Roman"/>
        </w:rPr>
        <w:t xml:space="preserve"> compared the two tests looking at their agreement to give clusters their final labels with high confidence. Finally, we were able to profile the expression of genes across individual neurons, perform differential expression analysis across our </w:t>
      </w:r>
      <w:r w:rsidR="00F56CFA">
        <w:rPr>
          <w:rFonts w:ascii="Times New Roman" w:hAnsi="Times New Roman" w:cs="Times New Roman"/>
        </w:rPr>
        <w:t>two</w:t>
      </w:r>
      <w:r w:rsidR="00E87F43" w:rsidRPr="005A5E08">
        <w:rPr>
          <w:rFonts w:ascii="Times New Roman" w:hAnsi="Times New Roman" w:cs="Times New Roman"/>
        </w:rPr>
        <w:t xml:space="preserve"> genotypes, and functionally test candidates that arose from our data. </w:t>
      </w:r>
    </w:p>
    <w:p w14:paraId="7B35E832" w14:textId="77777777" w:rsidR="00637F26" w:rsidRPr="005A5E08" w:rsidRDefault="00637F26" w:rsidP="00E87F43">
      <w:pPr>
        <w:rPr>
          <w:rFonts w:ascii="Times New Roman" w:hAnsi="Times New Roman" w:cs="Times New Roman"/>
        </w:rPr>
      </w:pPr>
    </w:p>
    <w:p w14:paraId="400C4FFC" w14:textId="20490B13" w:rsidR="00E87F43" w:rsidRPr="005A5E08" w:rsidRDefault="0041402F" w:rsidP="00E87F43">
      <w:pPr>
        <w:rPr>
          <w:rFonts w:ascii="Times New Roman" w:hAnsi="Times New Roman" w:cs="Times New Roman"/>
        </w:rPr>
      </w:pPr>
      <w:r>
        <w:rPr>
          <w:rFonts w:ascii="Times New Roman" w:hAnsi="Times New Roman" w:cs="Times New Roman"/>
          <w:b/>
        </w:rPr>
        <w:t xml:space="preserve">Extended Data Figure </w:t>
      </w:r>
      <w:r w:rsidR="00E87F43" w:rsidRPr="005A5E08">
        <w:rPr>
          <w:rFonts w:ascii="Times New Roman" w:hAnsi="Times New Roman" w:cs="Times New Roman"/>
          <w:b/>
        </w:rPr>
        <w:t xml:space="preserve">3. Extra information on GPCR expression across our dataset. </w:t>
      </w:r>
      <w:r>
        <w:rPr>
          <w:rFonts w:ascii="Times New Roman" w:hAnsi="Times New Roman" w:cs="Times New Roman"/>
          <w:b/>
        </w:rPr>
        <w:t>(</w:t>
      </w:r>
      <w:r w:rsidR="00E87F43" w:rsidRPr="00142362">
        <w:rPr>
          <w:rFonts w:ascii="Times New Roman" w:hAnsi="Times New Roman" w:cs="Times New Roman"/>
          <w:b/>
          <w:bCs/>
        </w:rPr>
        <w:t>A)</w:t>
      </w:r>
      <w:r w:rsidR="00E87F43" w:rsidRPr="005A5E08">
        <w:rPr>
          <w:rFonts w:ascii="Times New Roman" w:hAnsi="Times New Roman" w:cs="Times New Roman"/>
          <w:bCs/>
        </w:rPr>
        <w:t xml:space="preserve"> A heatmap of </w:t>
      </w:r>
      <w:r w:rsidR="005A5E08" w:rsidRPr="005A5E08">
        <w:rPr>
          <w:rFonts w:ascii="Times New Roman" w:hAnsi="Times New Roman" w:cs="Times New Roman"/>
          <w:bCs/>
        </w:rPr>
        <w:t xml:space="preserve">chemosensory </w:t>
      </w:r>
      <w:r w:rsidR="00E87F43" w:rsidRPr="005A5E08">
        <w:rPr>
          <w:rFonts w:ascii="Times New Roman" w:hAnsi="Times New Roman" w:cs="Times New Roman"/>
          <w:bCs/>
        </w:rPr>
        <w:t>GPCRs</w:t>
      </w:r>
      <w:r w:rsidR="005A5E08" w:rsidRPr="005A5E08">
        <w:rPr>
          <w:rFonts w:ascii="Times New Roman" w:hAnsi="Times New Roman" w:cs="Times New Roman"/>
          <w:bCs/>
        </w:rPr>
        <w:t xml:space="preserve"> (</w:t>
      </w:r>
      <w:proofErr w:type="spellStart"/>
      <w:r w:rsidR="005A5E08" w:rsidRPr="005A5E08">
        <w:rPr>
          <w:rFonts w:ascii="Times New Roman" w:hAnsi="Times New Roman" w:cs="Times New Roman"/>
          <w:bCs/>
        </w:rPr>
        <w:t>csGPCRs</w:t>
      </w:r>
      <w:proofErr w:type="spellEnd"/>
      <w:r w:rsidR="005A5E08" w:rsidRPr="005A5E08">
        <w:rPr>
          <w:rFonts w:ascii="Times New Roman" w:hAnsi="Times New Roman" w:cs="Times New Roman"/>
          <w:bCs/>
        </w:rPr>
        <w:t>)</w:t>
      </w:r>
      <w:r w:rsidR="00E87F43" w:rsidRPr="005A5E08">
        <w:rPr>
          <w:rFonts w:ascii="Times New Roman" w:hAnsi="Times New Roman" w:cs="Times New Roman"/>
          <w:bCs/>
        </w:rPr>
        <w:t xml:space="preserve"> across all neuron classes at </w:t>
      </w:r>
      <w:r w:rsidR="00F56CFA">
        <w:rPr>
          <w:rFonts w:ascii="Times New Roman" w:hAnsi="Times New Roman" w:cs="Times New Roman"/>
          <w:bCs/>
        </w:rPr>
        <w:t>a detection</w:t>
      </w:r>
      <w:r w:rsidR="00F56CFA" w:rsidRPr="005A5E08">
        <w:rPr>
          <w:rFonts w:ascii="Times New Roman" w:hAnsi="Times New Roman" w:cs="Times New Roman"/>
          <w:bCs/>
        </w:rPr>
        <w:t xml:space="preserve"> </w:t>
      </w:r>
      <w:r w:rsidR="00E87F43" w:rsidRPr="005A5E08">
        <w:rPr>
          <w:rFonts w:ascii="Times New Roman" w:hAnsi="Times New Roman" w:cs="Times New Roman"/>
          <w:bCs/>
        </w:rPr>
        <w:t xml:space="preserve">threshold </w:t>
      </w:r>
      <w:r w:rsidR="00F56CFA">
        <w:rPr>
          <w:rFonts w:ascii="Times New Roman" w:hAnsi="Times New Roman" w:cs="Times New Roman"/>
          <w:bCs/>
        </w:rPr>
        <w:t xml:space="preserve">of </w:t>
      </w:r>
      <w:r w:rsidR="00E87F43" w:rsidRPr="005A5E08">
        <w:rPr>
          <w:rFonts w:ascii="Times New Roman" w:hAnsi="Times New Roman" w:cs="Times New Roman"/>
          <w:bCs/>
        </w:rPr>
        <w:t xml:space="preserve">2. </w:t>
      </w:r>
      <w:r w:rsidRPr="00142362">
        <w:rPr>
          <w:rFonts w:ascii="Times New Roman" w:hAnsi="Times New Roman" w:cs="Times New Roman"/>
          <w:b/>
          <w:bCs/>
        </w:rPr>
        <w:t>(</w:t>
      </w:r>
      <w:r w:rsidR="00E87F43" w:rsidRPr="00142362">
        <w:rPr>
          <w:rFonts w:ascii="Times New Roman" w:hAnsi="Times New Roman" w:cs="Times New Roman"/>
          <w:b/>
          <w:bCs/>
        </w:rPr>
        <w:t>B)</w:t>
      </w:r>
      <w:r w:rsidR="00E87F43" w:rsidRPr="005A5E08">
        <w:rPr>
          <w:rFonts w:ascii="Times New Roman" w:hAnsi="Times New Roman" w:cs="Times New Roman"/>
          <w:bCs/>
        </w:rPr>
        <w:t xml:space="preserve"> </w:t>
      </w:r>
      <w:r w:rsidR="00E87F43" w:rsidRPr="005A5E08">
        <w:rPr>
          <w:rFonts w:ascii="Times New Roman" w:hAnsi="Times New Roman" w:cs="Times New Roman"/>
        </w:rPr>
        <w:t xml:space="preserve">Percentage of GPCRs detected in </w:t>
      </w:r>
      <w:r w:rsidR="00F56CFA">
        <w:rPr>
          <w:rFonts w:ascii="Times New Roman" w:hAnsi="Times New Roman" w:cs="Times New Roman"/>
        </w:rPr>
        <w:t>the</w:t>
      </w:r>
      <w:r w:rsidR="00F56CFA" w:rsidRPr="005A5E08">
        <w:rPr>
          <w:rFonts w:ascii="Times New Roman" w:hAnsi="Times New Roman" w:cs="Times New Roman"/>
        </w:rPr>
        <w:t xml:space="preserve"> </w:t>
      </w:r>
      <w:r w:rsidR="00E87F43" w:rsidRPr="005A5E08">
        <w:rPr>
          <w:rFonts w:ascii="Times New Roman" w:hAnsi="Times New Roman" w:cs="Times New Roman"/>
        </w:rPr>
        <w:t>dataset organized by family. The percentage is based on the number of members of the family detected divided by the genomic annotation</w:t>
      </w:r>
      <w:r w:rsidR="00344074" w:rsidRPr="005A5E08">
        <w:rPr>
          <w:rFonts w:ascii="Times New Roman" w:hAnsi="Times New Roman" w:cs="Times New Roman"/>
        </w:rPr>
        <w:fldChar w:fldCharType="begin"/>
      </w:r>
      <w:r w:rsidR="00714627">
        <w:rPr>
          <w:rFonts w:ascii="Times New Roman" w:hAnsi="Times New Roman" w:cs="Times New Roman"/>
        </w:rPr>
        <w:instrText xml:space="preserve"> ADDIN ZOTERO_ITEM CSL_CITATION {"citationID":"58zVF7fX","properties":{"formattedCitation":"\\super 2\\nosupersub{}","plainCitation":"2","noteIndex":0},"citationItems":[{"id":"NwkkarXf/NABJEfIk","uris":["http://zotero.org/users/local/n3nnk7Nj/items/53DB3QBR",["http://zotero.org/users/local/n3nnk7Nj/items/53DB3QBR"]],"itemData":{"id":"Q0b0e89h/KlLhv3eu","type":"article-journal","container-title":"Cell","DOI":"10.1016/j.cell.2021.06.023","ISSN":"0092-8674, 1097-4172","issue":"16","journalAbbreviation":"Cell","language":"English","note":"publisher: Elsevier\nPMID: 34237253","page":"4329-4347.e23","source":"www.cell.com","title":"Molecular topography of an entire nervous system","volume":"184","author":[{"family":"Taylor","given":"Seth R."},{"family":"Santpere","given":"Gabriel"},{"family":"Weinreb","given":"Alexis"},{"family":"Barrett","given":"Alec"},{"family":"Reilly","given":"Molly B."},{"family":"Xu","given":"Chuan"},{"family":"Varol","given":"Erdem"},{"family":"Oikonomou","given":"Panos"},{"family":"Glenwinkel","given":"Lori"},{"family":"McWhirter","given":"Rebecca"},{"family":"Poff","given":"Abigail"},{"family":"Basavaraju","given":"Manasa"},{"family":"Rafi","given":"Ibnul"},{"family":"Yemini","given":"Eviatar"},{"family":"Cook","given":"Steven J."},{"family":"Abrams","given":"Alexander"},{"family":"Vidal","given":"Berta"},{"family":"Cros","given":"Cyril"},{"family":"Tavazoie","given":"Saeed"},{"family":"Sestan","given":"Nenad"},{"family":"Hammarlund","given":"Marc"},{"family":"Hobert","given":"Oliver"},{"family":"Miller","given":"David M."}],"issued":{"date-parts":[["2021",8,5]]}}}],"schema":"https://github.com/citation-style-language/schema/raw/master/csl-citation.json"} </w:instrText>
      </w:r>
      <w:r w:rsidR="00344074" w:rsidRPr="005A5E08">
        <w:rPr>
          <w:rFonts w:ascii="Times New Roman" w:hAnsi="Times New Roman" w:cs="Times New Roman"/>
        </w:rPr>
        <w:fldChar w:fldCharType="separate"/>
      </w:r>
      <w:r w:rsidR="00344074" w:rsidRPr="005A5E08">
        <w:rPr>
          <w:rFonts w:ascii="Times New Roman" w:hAnsi="Times New Roman" w:cs="Times New Roman"/>
          <w:vertAlign w:val="superscript"/>
        </w:rPr>
        <w:t>2</w:t>
      </w:r>
      <w:r w:rsidR="00344074" w:rsidRPr="005A5E08">
        <w:rPr>
          <w:rFonts w:ascii="Times New Roman" w:hAnsi="Times New Roman" w:cs="Times New Roman"/>
        </w:rPr>
        <w:fldChar w:fldCharType="end"/>
      </w:r>
      <w:r w:rsidR="00344074" w:rsidRPr="005A5E08">
        <w:rPr>
          <w:rFonts w:ascii="Times New Roman" w:hAnsi="Times New Roman" w:cs="Times New Roman"/>
        </w:rPr>
        <w:t>.</w:t>
      </w:r>
      <w:r w:rsidR="00E87F43" w:rsidRPr="005A5E08">
        <w:rPr>
          <w:rFonts w:ascii="Times New Roman" w:hAnsi="Times New Roman" w:cs="Times New Roman"/>
        </w:rPr>
        <w:t xml:space="preserve"> </w:t>
      </w:r>
    </w:p>
    <w:p w14:paraId="244E8CFA" w14:textId="77777777" w:rsidR="00344074" w:rsidRPr="005A5E08" w:rsidRDefault="00344074" w:rsidP="00E87F43">
      <w:pPr>
        <w:rPr>
          <w:rFonts w:ascii="Times New Roman" w:hAnsi="Times New Roman" w:cs="Times New Roman"/>
        </w:rPr>
      </w:pPr>
    </w:p>
    <w:p w14:paraId="73E86BAF" w14:textId="27D3D83B" w:rsidR="00D0681D" w:rsidRPr="0041402F" w:rsidRDefault="0041402F" w:rsidP="00637F26">
      <w:pPr>
        <w:rPr>
          <w:rFonts w:ascii="Times New Roman" w:hAnsi="Times New Roman" w:cs="Times New Roman"/>
          <w:bCs/>
        </w:rPr>
      </w:pPr>
      <w:r>
        <w:rPr>
          <w:rFonts w:ascii="Times New Roman" w:hAnsi="Times New Roman" w:cs="Times New Roman"/>
          <w:b/>
        </w:rPr>
        <w:t xml:space="preserve">Extended Data Figure </w:t>
      </w:r>
      <w:r w:rsidR="00E87F43" w:rsidRPr="005A5E08">
        <w:rPr>
          <w:rFonts w:ascii="Times New Roman" w:hAnsi="Times New Roman" w:cs="Times New Roman"/>
          <w:b/>
        </w:rPr>
        <w:t xml:space="preserve">4. Neuron type analysis of GPCRs. </w:t>
      </w:r>
      <w:r>
        <w:rPr>
          <w:rFonts w:ascii="Times New Roman" w:hAnsi="Times New Roman" w:cs="Times New Roman"/>
          <w:b/>
        </w:rPr>
        <w:t>(</w:t>
      </w:r>
      <w:r w:rsidR="00E87F43" w:rsidRPr="00142362">
        <w:rPr>
          <w:rFonts w:ascii="Times New Roman" w:hAnsi="Times New Roman" w:cs="Times New Roman"/>
          <w:b/>
          <w:bCs/>
        </w:rPr>
        <w:t>A)</w:t>
      </w:r>
      <w:r w:rsidR="00E87F43" w:rsidRPr="005A5E08">
        <w:rPr>
          <w:rFonts w:ascii="Times New Roman" w:hAnsi="Times New Roman" w:cs="Times New Roman"/>
          <w:bCs/>
        </w:rPr>
        <w:t xml:space="preserve"> </w:t>
      </w:r>
      <w:r w:rsidR="00F56CFA">
        <w:rPr>
          <w:rFonts w:ascii="Times New Roman" w:hAnsi="Times New Roman" w:cs="Times New Roman"/>
          <w:bCs/>
        </w:rPr>
        <w:t>B</w:t>
      </w:r>
      <w:r w:rsidR="00E87F43" w:rsidRPr="005A5E08">
        <w:rPr>
          <w:rFonts w:ascii="Times New Roman" w:hAnsi="Times New Roman" w:cs="Times New Roman"/>
          <w:bCs/>
        </w:rPr>
        <w:t xml:space="preserve">ar graph showing the number of </w:t>
      </w:r>
      <w:proofErr w:type="spellStart"/>
      <w:r w:rsidR="00E87F43" w:rsidRPr="005A5E08">
        <w:rPr>
          <w:rFonts w:ascii="Times New Roman" w:hAnsi="Times New Roman" w:cs="Times New Roman"/>
          <w:bCs/>
        </w:rPr>
        <w:t>csGPCRs</w:t>
      </w:r>
      <w:proofErr w:type="spellEnd"/>
      <w:r w:rsidR="00E87F43" w:rsidRPr="005A5E08">
        <w:rPr>
          <w:rFonts w:ascii="Times New Roman" w:hAnsi="Times New Roman" w:cs="Times New Roman"/>
          <w:bCs/>
        </w:rPr>
        <w:t xml:space="preserve"> by neuron type. These neuron subclasses are the remainder not shown in </w:t>
      </w:r>
      <w:r w:rsidR="00344074" w:rsidRPr="005A5E08">
        <w:rPr>
          <w:rFonts w:ascii="Times New Roman" w:hAnsi="Times New Roman" w:cs="Times New Roman"/>
          <w:bCs/>
        </w:rPr>
        <w:t>F</w:t>
      </w:r>
      <w:r w:rsidR="00E87F43" w:rsidRPr="005A5E08">
        <w:rPr>
          <w:rFonts w:ascii="Times New Roman" w:hAnsi="Times New Roman" w:cs="Times New Roman"/>
          <w:bCs/>
        </w:rPr>
        <w:t xml:space="preserve">igure 2A. </w:t>
      </w:r>
      <w:r w:rsidRPr="00142362">
        <w:rPr>
          <w:rFonts w:ascii="Times New Roman" w:hAnsi="Times New Roman" w:cs="Times New Roman"/>
          <w:b/>
          <w:bCs/>
        </w:rPr>
        <w:t>(</w:t>
      </w:r>
      <w:r w:rsidR="00E87F43" w:rsidRPr="00142362">
        <w:rPr>
          <w:rFonts w:ascii="Times New Roman" w:hAnsi="Times New Roman" w:cs="Times New Roman"/>
          <w:b/>
          <w:bCs/>
        </w:rPr>
        <w:t>B)</w:t>
      </w:r>
      <w:r w:rsidR="00E87F43" w:rsidRPr="005A5E08">
        <w:rPr>
          <w:rFonts w:ascii="Times New Roman" w:hAnsi="Times New Roman" w:cs="Times New Roman"/>
          <w:bCs/>
        </w:rPr>
        <w:t xml:space="preserve"> </w:t>
      </w:r>
      <w:r w:rsidR="00F56CFA">
        <w:rPr>
          <w:rFonts w:ascii="Times New Roman" w:hAnsi="Times New Roman" w:cs="Times New Roman"/>
          <w:bCs/>
        </w:rPr>
        <w:t>B</w:t>
      </w:r>
      <w:r w:rsidR="00E87F43" w:rsidRPr="005A5E08">
        <w:rPr>
          <w:rFonts w:ascii="Times New Roman" w:hAnsi="Times New Roman" w:cs="Times New Roman"/>
          <w:bCs/>
        </w:rPr>
        <w:t xml:space="preserve">ar graph showing the number of </w:t>
      </w:r>
      <w:proofErr w:type="spellStart"/>
      <w:r w:rsidR="005A5E08" w:rsidRPr="005A5E08">
        <w:rPr>
          <w:rFonts w:ascii="Times New Roman" w:hAnsi="Times New Roman" w:cs="Times New Roman"/>
          <w:bCs/>
        </w:rPr>
        <w:t>peptidergic</w:t>
      </w:r>
      <w:proofErr w:type="spellEnd"/>
      <w:r w:rsidR="005A5E08" w:rsidRPr="005A5E08">
        <w:rPr>
          <w:rFonts w:ascii="Times New Roman" w:hAnsi="Times New Roman" w:cs="Times New Roman"/>
          <w:bCs/>
        </w:rPr>
        <w:t xml:space="preserve"> GPCRs (</w:t>
      </w:r>
      <w:proofErr w:type="spellStart"/>
      <w:r w:rsidR="00E87F43" w:rsidRPr="005A5E08">
        <w:rPr>
          <w:rFonts w:ascii="Times New Roman" w:hAnsi="Times New Roman" w:cs="Times New Roman"/>
          <w:bCs/>
        </w:rPr>
        <w:t>pepGPCRs</w:t>
      </w:r>
      <w:proofErr w:type="spellEnd"/>
      <w:r w:rsidR="005A5E08" w:rsidRPr="005A5E08">
        <w:rPr>
          <w:rFonts w:ascii="Times New Roman" w:hAnsi="Times New Roman" w:cs="Times New Roman"/>
          <w:bCs/>
        </w:rPr>
        <w:t xml:space="preserve">) </w:t>
      </w:r>
      <w:r w:rsidR="00E87F43" w:rsidRPr="005A5E08">
        <w:rPr>
          <w:rFonts w:ascii="Times New Roman" w:hAnsi="Times New Roman" w:cs="Times New Roman"/>
          <w:bCs/>
        </w:rPr>
        <w:t xml:space="preserve">by neuron type. These neuron subclasses are the remainder not shown in </w:t>
      </w:r>
      <w:r w:rsidR="00344074" w:rsidRPr="005A5E08">
        <w:rPr>
          <w:rFonts w:ascii="Times New Roman" w:hAnsi="Times New Roman" w:cs="Times New Roman"/>
          <w:bCs/>
        </w:rPr>
        <w:t>F</w:t>
      </w:r>
      <w:r w:rsidR="00E87F43" w:rsidRPr="005A5E08">
        <w:rPr>
          <w:rFonts w:ascii="Times New Roman" w:hAnsi="Times New Roman" w:cs="Times New Roman"/>
          <w:bCs/>
        </w:rPr>
        <w:t>igure 2B.</w:t>
      </w:r>
      <w:r>
        <w:rPr>
          <w:rFonts w:ascii="Times New Roman" w:hAnsi="Times New Roman" w:cs="Times New Roman"/>
          <w:bCs/>
        </w:rPr>
        <w:t xml:space="preserve"> </w:t>
      </w:r>
      <w:r w:rsidRPr="00142362">
        <w:rPr>
          <w:rFonts w:ascii="Times New Roman" w:hAnsi="Times New Roman" w:cs="Times New Roman"/>
          <w:b/>
          <w:bCs/>
        </w:rPr>
        <w:t>(C)</w:t>
      </w:r>
      <w:r>
        <w:rPr>
          <w:rFonts w:ascii="Times New Roman" w:hAnsi="Times New Roman" w:cs="Times New Roman"/>
          <w:b/>
          <w:bCs/>
        </w:rPr>
        <w:t xml:space="preserve"> </w:t>
      </w:r>
      <w:r>
        <w:rPr>
          <w:rFonts w:ascii="Times New Roman" w:hAnsi="Times New Roman" w:cs="Times New Roman"/>
          <w:bCs/>
        </w:rPr>
        <w:t>A schematic of a predicted neuronal signaling interaction based on a neuropeptide and neuropeptide receptor interaction characterized in Beets et</w:t>
      </w:r>
      <w:r w:rsidR="00142362">
        <w:rPr>
          <w:rFonts w:ascii="Times New Roman" w:hAnsi="Times New Roman" w:cs="Times New Roman"/>
          <w:bCs/>
        </w:rPr>
        <w:t xml:space="preserve"> al. (2023).</w:t>
      </w:r>
      <w:r w:rsidRPr="005B14C8">
        <w:rPr>
          <w:rFonts w:ascii="Times New Roman" w:hAnsi="Times New Roman" w:cs="Times New Roman"/>
          <w:bCs/>
          <w:highlight w:val="yellow"/>
        </w:rPr>
        <w:fldChar w:fldCharType="begin"/>
      </w:r>
      <w:r w:rsidRPr="005B14C8">
        <w:rPr>
          <w:rFonts w:ascii="Times New Roman" w:hAnsi="Times New Roman" w:cs="Times New Roman"/>
          <w:bCs/>
          <w:highlight w:val="yellow"/>
        </w:rPr>
        <w:instrText xml:space="preserve"> ADDIN ZOTERO_TEMP </w:instrText>
      </w:r>
      <w:r w:rsidRPr="005B14C8">
        <w:rPr>
          <w:rFonts w:ascii="Times New Roman" w:hAnsi="Times New Roman" w:cs="Times New Roman"/>
          <w:bCs/>
          <w:highlight w:val="yellow"/>
        </w:rPr>
        <w:fldChar w:fldCharType="end"/>
      </w:r>
      <w:r>
        <w:rPr>
          <w:rFonts w:ascii="Times New Roman" w:hAnsi="Times New Roman" w:cs="Times New Roman"/>
          <w:bCs/>
        </w:rPr>
        <w:t xml:space="preserve">  </w:t>
      </w:r>
    </w:p>
    <w:p w14:paraId="35636074" w14:textId="03AED169" w:rsidR="00D0681D" w:rsidRDefault="0041402F" w:rsidP="00D0681D">
      <w:pPr>
        <w:pStyle w:val="NormalWeb"/>
      </w:pPr>
      <w:r>
        <w:rPr>
          <w:b/>
          <w:bCs/>
        </w:rPr>
        <w:t xml:space="preserve">Extended Data Figure </w:t>
      </w:r>
      <w:r w:rsidR="00D0681D">
        <w:rPr>
          <w:b/>
          <w:bCs/>
        </w:rPr>
        <w:t>5</w:t>
      </w:r>
      <w:r w:rsidR="00D0681D" w:rsidRPr="005D4B8F">
        <w:rPr>
          <w:b/>
          <w:bCs/>
        </w:rPr>
        <w:t xml:space="preserve">. Analysis of </w:t>
      </w:r>
      <w:r w:rsidR="00D0681D" w:rsidRPr="005D4B8F">
        <w:rPr>
          <w:b/>
          <w:bCs/>
          <w:i/>
        </w:rPr>
        <w:t>daf-2</w:t>
      </w:r>
      <w:r w:rsidR="00D0681D" w:rsidRPr="005D4B8F">
        <w:rPr>
          <w:b/>
          <w:bCs/>
        </w:rPr>
        <w:t xml:space="preserve"> vs N2 differentially expressed genes related to Figure 3.</w:t>
      </w:r>
      <w:r w:rsidR="00D0681D" w:rsidRPr="005D4B8F">
        <w:t xml:space="preserve"> (</w:t>
      </w:r>
      <w:r w:rsidR="00D0681D" w:rsidRPr="008C71EC">
        <w:rPr>
          <w:b/>
          <w:bCs/>
        </w:rPr>
        <w:t>A</w:t>
      </w:r>
      <w:r w:rsidR="00D0681D" w:rsidRPr="005D4B8F">
        <w:t>) Heatmap of differentially expressed genes across all clusters. Each row is a cluster and each column is a differentially expressed gene. Neuronal clusters and genes are hierarchically clustered. The annotation row denotes whether the gene was previously identified as a neuronal IIS target</w:t>
      </w:r>
      <w:r w:rsidR="00C30F15">
        <w:t xml:space="preserve"> in previous studies</w:t>
      </w:r>
      <w:r w:rsidR="00C30F15">
        <w:fldChar w:fldCharType="begin"/>
      </w:r>
      <w:r w:rsidR="00C30F15">
        <w:instrText xml:space="preserve"> ADDIN ZOTERO_ITEM CSL_CITATION {"citationID":"O0Q46NFg","properties":{"formattedCitation":"\\super 3\\uc0\\u8211{}5\\nosupersub{}","plainCitation":"3–5","noteIndex":0},"citationItems":[{"id":533,"uris":["http://zotero.org/users/11997961/items/WDN4VXV3"],"itemData":{"id":533,"type":"article-journal","abstract":"Reduced insulin/IGF-1-like signaling (IIS) extends C elegans lifespan by upregulating stress response (class I) and downregulating other (class II) genes through a mechanism that depends on the conserved transcription factor DAF-16/FOXO. By integrating genome-wide mRNA expression responsiveness to DAF-16 with genome-wide in vivo binding data for a compendium of transcription factors, we discovered that PQM-1 is the elusive transcriptional activator that directly controls development (class II) genes by binding to the DAF-16-associated element (DAE). DAF-16 directly regulates class I genes only, through the DAF-16-binding element (DBE). Loss of PQM-1 suppresses daf-2 longevity and further slows development. Surprisingly, the nuclear localization of PQM-1 and DAF-16 is controlled by IIS in opposite ways and was also found to be mutually antagonistic. We observe progressive loss of nuclear PQM-1 with age, explaining declining expression of PQM-1 targets. Together, our data suggest an elegant mechanism for balancing stress response and development. © 2013 Elsevier Inc.","container-title":"Cell","DOI":"10.1016/j.cell.2013.07.006","ISSN":"10974172","issue":"3","note":"publisher: Elsevier B.V.\nPMID: 23911329","page":"676–690","title":"PQM-1 complements DAF-16 as a key transcriptional regulator of DAF-2-mediated development and longevity","volume":"154","author":[{"family":"Tepper","given":"Ronald G."},{"family":"Ashraf","given":"Jasmine"},{"family":"Kaletsky","given":"Rachel"},{"family":"Kleemann","given":"Gunnar"},{"family":"Murphy","given":"Coleen T."},{"family":"Bussemaker","given":"Harmen J."}],"issued":{"date-parts":[["2013",8]]}}},{"id":254,"uris":["http://zotero.org/users/11997961/items/CBLQKEMI"],"itemData":{"id":254,"type":"article-journal","abstract":"Insulin/insulin-like growth factor signalling (IIS) is a critical regulator of an organismâ €™ s most important biological decisions from growth, development, and metabolism to reproduction and longevity. It primarily does so through the activity of the DAF-16 transcription factor (forkhead box O (FOXO) homologue), whose global targets were identified in Caenorhabditis elegans using whole-worm transcriptional analyses more than a decade ago. IIS and FOXO also regulate important neuronal and adult behavioural phenotypes, such as the maintenance of memory and axon regeneration with age, in both mammals and C. elegans, but the neuron-specific IIS/FOXO targets that regulate these functions are still unknown. By isolating adult C. elegans neurons for transcriptional profiling, we identified both the wild-type and IIS/FOXO mutant adult neuronal transcriptomes for the first time. IIS/FOXO neuron-specific targets are distinct from canonical IIS/FOXO-regulated longevity and metabolism targets, and are required for extended memory in IIS daf-2 mutants. The activity of the forkhead transcription factor FKH-9 in neurons is required for the ability of daf-2 mutants to regenerate axons with age, and its activity in non-neuronal tissues is required for the long lifespan of daf-2 mutants. Together, neuron-specific and canonical IIS/FOXO-regulated targets enable the coordinated extension of neuronal activities, metabolism, and longevity under low-insulin signalling conditions.","container-title":"Nature","DOI":"10.1038/nature16483","ISSN":"0028-0836","issue":"7584","note":"publisher: Nature Publishing Group\nPMID: 26675724","page":"92–96","title":"The C. elegans adult neuronal IIS/FOXO transcriptome reveals adult phenotype regulators","volume":"529","author":[{"family":"Kaletsky","given":"Rachel"},{"family":"Lakhina","given":"Vanisha"},{"family":"Arey","given":"Rachel"},{"family":"Williams","given":"April"},{"family":"Landis","given":"Jessica"},{"family":"Ashraf","given":"Jasmine"},{"family":"Murphy","given":"Coleen T."}],"issued":{"date-parts":[["2016",1]]}}},{"id":1363,"uris":["http://zotero.org/users/11997961/items/ERCL5GMP"],"itemData":{"id":1363,"type":"article-journal","abstract":"Cognitive decline is a significant public health concern in our aging society. In this study, we used the model organism C. elegans to investigate the impact of the IIS/FOXO pathway on age-related cognitive decline. The daf-2 Insulin/IGF-1 receptor mutant exhibits a significant extension of learning and memory span with age compared to wild-type worms, an effect that is dependent on the DAF-16 transcription factor. To determine the mechanisms by which aging daf-2 mutants can maintain learning and memory with age while wild-type worms lose neuronal function, we carried out neuron-specific transcriptomic analysis in aged animals. We observed downregulation of neuronal genes and upregulation of transcriptional regulation genes in aging wild-type neurons. By contrast, IIS/FOXO pathway mutants exhibit distinct neuronal transcriptomic alterations in response to cognitive aging, including upregulation of stress response genes and downregulation of specific insulin signaling genes. We tested the roles of significantly transcriptionally-changed genes in regulating cognitive functions, identifying several novel regulators of learning and memory. These findings suggest a potential mechanism for regulating cognitive function with age and offer insights into novel therapeutic targets for age-related cognitive decline.","container-title":"bioRxiv","DOI":"10.1101/2023.07.28.550894","language":"en","license":"© 2023, Posted by Cold Spring Harbor Laboratory. The copyright holder for this pre-print is the author. All rights reserved. The material may not be redistributed, re-used or adapted without the author's permission.","note":"page: 2023.07.28.550894\nsection: New Results","source":"bioRxiv","title":"Analysis of the Neuron-specific IIS/FOXO Transcriptome in Aged Animals Reveals Regulators of Neuronal and Cognitive Aging","URL":"https://www.biorxiv.org/content/10.1101/2023.07.28.550894v1","volume":"550894","author":[{"family":"Weng","given":"Yifei"},{"family":"Zhou","given":"Shiyi"},{"family":"Morillo","given":"Katherine"},{"family":"Kaletsky","given":"Rachel"},{"family":"Lin","given":"Sarah"},{"family":"Murphy","given":"Coleen T."}],"accessed":{"date-parts":[["2023",8,31]]},"issued":{"date-parts":[["2023",7,29]]}}}],"schema":"https://github.com/citation-style-language/schema/raw/master/csl-citation.json"} </w:instrText>
      </w:r>
      <w:r w:rsidR="00C30F15">
        <w:fldChar w:fldCharType="separate"/>
      </w:r>
      <w:r w:rsidR="00C30F15" w:rsidRPr="00C30F15">
        <w:rPr>
          <w:vertAlign w:val="superscript"/>
        </w:rPr>
        <w:t>3–5</w:t>
      </w:r>
      <w:r w:rsidR="00C30F15">
        <w:fldChar w:fldCharType="end"/>
      </w:r>
      <w:r w:rsidR="00D0681D" w:rsidRPr="005D4B8F">
        <w:t>. (</w:t>
      </w:r>
      <w:r w:rsidR="00D0681D" w:rsidRPr="008C71EC">
        <w:rPr>
          <w:b/>
          <w:bCs/>
        </w:rPr>
        <w:t>B</w:t>
      </w:r>
      <w:r w:rsidR="00D0681D" w:rsidRPr="005D4B8F">
        <w:t xml:space="preserve">) </w:t>
      </w:r>
      <w:r w:rsidR="00D0681D">
        <w:t xml:space="preserve">GSEA </w:t>
      </w:r>
      <w:r w:rsidR="00D0681D" w:rsidRPr="005D4B8F">
        <w:t xml:space="preserve">Enrichment score </w:t>
      </w:r>
      <w:r w:rsidR="00D0681D">
        <w:t>comparing</w:t>
      </w:r>
      <w:r w:rsidR="00D0681D" w:rsidRPr="005D4B8F">
        <w:t xml:space="preserve"> the </w:t>
      </w:r>
      <w:r w:rsidR="00D0681D" w:rsidRPr="005D4B8F">
        <w:rPr>
          <w:i/>
          <w:iCs/>
        </w:rPr>
        <w:t>daf-2</w:t>
      </w:r>
      <w:r w:rsidR="00D0681D" w:rsidRPr="005D4B8F">
        <w:t xml:space="preserve"> vs N2 differentially expressed genes in each neuron</w:t>
      </w:r>
      <w:r w:rsidR="00D0681D">
        <w:t xml:space="preserve"> </w:t>
      </w:r>
      <w:r w:rsidR="00D0681D" w:rsidRPr="005D4B8F">
        <w:t xml:space="preserve">to previous </w:t>
      </w:r>
      <w:r w:rsidR="00D0681D">
        <w:t xml:space="preserve">bulk-sequencing </w:t>
      </w:r>
      <w:r w:rsidR="00D0681D" w:rsidRPr="005D4B8F">
        <w:t>results.</w:t>
      </w:r>
      <w:r w:rsidR="00D0681D">
        <w:t xml:space="preserve"> We used GSEA to compare the gene sets generated from the </w:t>
      </w:r>
      <w:r w:rsidR="00D0681D" w:rsidRPr="001B65AA">
        <w:rPr>
          <w:i/>
          <w:iCs/>
        </w:rPr>
        <w:t>daf-2</w:t>
      </w:r>
      <w:r w:rsidR="00D0681D">
        <w:t xml:space="preserve">- upregulated genes in each neuron to the ranked lists generated from </w:t>
      </w:r>
      <w:r w:rsidR="00D0681D" w:rsidRPr="001B65AA">
        <w:rPr>
          <w:i/>
          <w:iCs/>
        </w:rPr>
        <w:t>daf-2</w:t>
      </w:r>
      <w:r w:rsidR="00D0681D">
        <w:t xml:space="preserve"> differentially expressed genes in </w:t>
      </w:r>
      <w:proofErr w:type="spellStart"/>
      <w:r w:rsidR="00D0681D">
        <w:t>Kaletsky</w:t>
      </w:r>
      <w:proofErr w:type="spellEnd"/>
      <w:r w:rsidR="00D0681D">
        <w:t xml:space="preserve"> et al., 2016and </w:t>
      </w:r>
      <w:r w:rsidR="00D0681D">
        <w:lastRenderedPageBreak/>
        <w:t xml:space="preserve">Tepper et al., 2013 </w:t>
      </w:r>
      <w:r w:rsidR="00D0681D">
        <w:fldChar w:fldCharType="begin"/>
      </w:r>
      <w:r w:rsidR="00344074">
        <w:instrText xml:space="preserve"> ADDIN ZOTERO_ITEM CSL_CITATION {"citationID":"rWvXCFEu","properties":{"formattedCitation":"\\super 3,4\\nosupersub{}","plainCitation":"3,4","noteIndex":0},"citationItems":[{"id":254,"uris":["http://zotero.org/users/11997961/items/CBLQKEMI"],"itemData":{"id":254,"type":"article-journal","abstract":"Insulin/insulin-like growth factor signalling (IIS) is a critical regulator of an organismâ €™ s most important biological decisions from growth, development, and metabolism to reproduction and longevity. It primarily does so through the activity of the DAF-16 transcription factor (forkhead box O (FOXO) homologue), whose global targets were identified in Caenorhabditis elegans using whole-worm transcriptional analyses more than a decade ago. IIS and FOXO also regulate important neuronal and adult behavioural phenotypes, such as the maintenance of memory and axon regeneration with age, in both mammals and C. elegans, but the neuron-specific IIS/FOXO targets that regulate these functions are still unknown. By isolating adult C. elegans neurons for transcriptional profiling, we identified both the wild-type and IIS/FOXO mutant adult neuronal transcriptomes for the first time. IIS/FOXO neuron-specific targets are distinct from canonical IIS/FOXO-regulated longevity and metabolism targets, and are required for extended memory in IIS daf-2 mutants. The activity of the forkhead transcription factor FKH-9 in neurons is required for the ability of daf-2 mutants to regenerate axons with age, and its activity in non-neuronal tissues is required for the long lifespan of daf-2 mutants. Together, neuron-specific and canonical IIS/FOXO-regulated targets enable the coordinated extension of neuronal activities, metabolism, and longevity under low-insulin signalling conditions.","container-title":"Nature","DOI":"10.1038/nature16483","ISSN":"0028-0836","issue":"7584","note":"publisher: Nature Publishing Group\nPMID: 26675724","page":"92–96","title":"The C. elegans adult neuronal IIS/FOXO transcriptome reveals adult phenotype regulators","volume":"529","author":[{"family":"Kaletsky","given":"Rachel"},{"family":"Lakhina","given":"Vanisha"},{"family":"Arey","given":"Rachel"},{"family":"Williams","given":"April"},{"family":"Landis","given":"Jessica"},{"family":"Ashraf","given":"Jasmine"},{"family":"Murphy","given":"Coleen T."}],"issued":{"date-parts":[["2016",1]]}}},{"id":533,"uris":["http://zotero.org/users/11997961/items/WDN4VXV3"],"itemData":{"id":533,"type":"article-journal","abstract":"Reduced insulin/IGF-1-like signaling (IIS) extends C elegans lifespan by upregulating stress response (class I) and downregulating other (class II) genes through a mechanism that depends on the conserved transcription factor DAF-16/FOXO. By integrating genome-wide mRNA expression responsiveness to DAF-16 with genome-wide in vivo binding data for a compendium of transcription factors, we discovered that PQM-1 is the elusive transcriptional activator that directly controls development (class II) genes by binding to the DAF-16-associated element (DAE). DAF-16 directly regulates class I genes only, through the DAF-16-binding element (DBE). Loss of PQM-1 suppresses daf-2 longevity and further slows development. Surprisingly, the nuclear localization of PQM-1 and DAF-16 is controlled by IIS in opposite ways and was also found to be mutually antagonistic. We observe progressive loss of nuclear PQM-1 with age, explaining declining expression of PQM-1 targets. Together, our data suggest an elegant mechanism for balancing stress response and development. © 2013 Elsevier Inc.","container-title":"Cell","DOI":"10.1016/j.cell.2013.07.006","ISSN":"10974172","issue":"3","note":"publisher: Elsevier B.V.\nPMID: 23911329","page":"676–690","title":"PQM-1 complements DAF-16 as a key transcriptional regulator of DAF-2-mediated development and longevity","volume":"154","author":[{"family":"Tepper","given":"Ronald G."},{"family":"Ashraf","given":"Jasmine"},{"family":"Kaletsky","given":"Rachel"},{"family":"Kleemann","given":"Gunnar"},{"family":"Murphy","given":"Coleen T."},{"family":"Bussemaker","given":"Harmen J."}],"issued":{"date-parts":[["2013",8]]}}}],"schema":"https://github.com/citation-style-language/schema/raw/master/csl-citation.json"} </w:instrText>
      </w:r>
      <w:r w:rsidR="00D0681D">
        <w:fldChar w:fldCharType="separate"/>
      </w:r>
      <w:r w:rsidR="00344074" w:rsidRPr="00344074">
        <w:rPr>
          <w:vertAlign w:val="superscript"/>
        </w:rPr>
        <w:t>3,4</w:t>
      </w:r>
      <w:r w:rsidR="00D0681D">
        <w:fldChar w:fldCharType="end"/>
      </w:r>
      <w:r w:rsidR="00D0681D">
        <w:t xml:space="preserve">. </w:t>
      </w:r>
      <w:r w:rsidR="00D0681D" w:rsidRPr="005D4B8F">
        <w:t xml:space="preserve">The </w:t>
      </w:r>
      <w:r w:rsidR="00F56CFA">
        <w:t>enrichment scores</w:t>
      </w:r>
      <w:r w:rsidR="00F56CFA" w:rsidRPr="005D4B8F">
        <w:t xml:space="preserve"> </w:t>
      </w:r>
      <w:r w:rsidR="00D0681D" w:rsidRPr="005D4B8F">
        <w:t xml:space="preserve">are positive for all neurons, indicating the </w:t>
      </w:r>
      <w:r w:rsidR="00D0681D" w:rsidRPr="005D4B8F">
        <w:rPr>
          <w:i/>
          <w:iCs/>
        </w:rPr>
        <w:t>daf-2</w:t>
      </w:r>
      <w:r w:rsidR="00D0681D" w:rsidRPr="005D4B8F">
        <w:t xml:space="preserve"> vs N2 differentially expressed genes are in the same trend as previous results (</w:t>
      </w:r>
      <w:r w:rsidR="00D0681D" w:rsidRPr="008C71EC">
        <w:rPr>
          <w:b/>
          <w:bCs/>
        </w:rPr>
        <w:t>C</w:t>
      </w:r>
      <w:r w:rsidR="00D0681D" w:rsidRPr="005D4B8F">
        <w:t xml:space="preserve">) Full image of N2 vs </w:t>
      </w:r>
      <w:r w:rsidR="00D0681D" w:rsidRPr="005D4B8F">
        <w:rPr>
          <w:i/>
          <w:iCs/>
        </w:rPr>
        <w:t>daf-2</w:t>
      </w:r>
      <w:r w:rsidR="00D0681D" w:rsidRPr="005D4B8F">
        <w:t xml:space="preserve"> </w:t>
      </w:r>
      <w:r w:rsidR="00D0681D">
        <w:t>E</w:t>
      </w:r>
      <w:r w:rsidR="00D0681D" w:rsidRPr="005D4B8F">
        <w:t>uclidean distance. Related to Figure 2</w:t>
      </w:r>
      <w:r w:rsidR="00D0681D">
        <w:t>B</w:t>
      </w:r>
      <w:r w:rsidR="00D0681D" w:rsidRPr="005D4B8F">
        <w:t>.</w:t>
      </w:r>
      <w:r w:rsidR="00D0681D">
        <w:t xml:space="preserve"> (</w:t>
      </w:r>
      <w:r w:rsidR="00D0681D" w:rsidRPr="008C71EC">
        <w:rPr>
          <w:b/>
          <w:bCs/>
        </w:rPr>
        <w:t>D</w:t>
      </w:r>
      <w:r w:rsidR="00D0681D">
        <w:t>) PCA graph of individual cells</w:t>
      </w:r>
      <w:r w:rsidR="00422D0D">
        <w:t xml:space="preserve"> across biological replicates</w:t>
      </w:r>
      <w:r w:rsidR="00D0681D">
        <w:t xml:space="preserve">. PCA plot of ASK neuron (N2 vs </w:t>
      </w:r>
      <w:r w:rsidR="00D0681D" w:rsidRPr="001B65AA">
        <w:rPr>
          <w:i/>
          <w:iCs/>
        </w:rPr>
        <w:t>daf-2</w:t>
      </w:r>
      <w:r w:rsidR="00D0681D">
        <w:t xml:space="preserve"> </w:t>
      </w:r>
      <w:r w:rsidR="00C30F15">
        <w:t xml:space="preserve">Euclidean </w:t>
      </w:r>
      <w:r w:rsidR="00D0681D">
        <w:t>distance</w:t>
      </w:r>
      <w:r w:rsidR="00C30F15">
        <w:t xml:space="preserve"> = </w:t>
      </w:r>
      <w:r w:rsidR="00F47714">
        <w:t>13.53</w:t>
      </w:r>
      <w:r w:rsidR="00D0681D">
        <w:t xml:space="preserve">) and AIB (N2 vs </w:t>
      </w:r>
      <w:r w:rsidR="00D0681D" w:rsidRPr="001B65AA">
        <w:rPr>
          <w:i/>
          <w:iCs/>
        </w:rPr>
        <w:t>daf-2</w:t>
      </w:r>
      <w:r w:rsidR="00D0681D">
        <w:t xml:space="preserve"> </w:t>
      </w:r>
      <w:r w:rsidR="00D03323">
        <w:t xml:space="preserve">Euclidean </w:t>
      </w:r>
      <w:r w:rsidR="00D0681D">
        <w:t>distance</w:t>
      </w:r>
      <w:r w:rsidR="00F47714">
        <w:t xml:space="preserve"> = 2.77</w:t>
      </w:r>
      <w:r w:rsidR="00D0681D">
        <w:t>) are shown as representative images. Each biological replicate is shown in different colors</w:t>
      </w:r>
      <w:r w:rsidR="00422D0D">
        <w:t xml:space="preserve"> as indicated in the legend</w:t>
      </w:r>
      <w:r w:rsidR="00D0681D">
        <w:t>.</w:t>
      </w:r>
    </w:p>
    <w:p w14:paraId="40780ECB" w14:textId="1131698C" w:rsidR="00D0681D" w:rsidRPr="005D4B8F" w:rsidRDefault="0041402F" w:rsidP="00D0681D">
      <w:pPr>
        <w:pStyle w:val="NormalWeb"/>
      </w:pPr>
      <w:r>
        <w:rPr>
          <w:b/>
          <w:bCs/>
        </w:rPr>
        <w:t xml:space="preserve">Extended Data Figure </w:t>
      </w:r>
      <w:r w:rsidR="00D0681D">
        <w:rPr>
          <w:b/>
          <w:bCs/>
        </w:rPr>
        <w:t>6</w:t>
      </w:r>
      <w:r w:rsidR="00D0681D" w:rsidRPr="005D4B8F">
        <w:rPr>
          <w:b/>
          <w:bCs/>
        </w:rPr>
        <w:t xml:space="preserve">. </w:t>
      </w:r>
      <w:r w:rsidR="00D0681D" w:rsidRPr="008C71EC">
        <w:rPr>
          <w:b/>
          <w:bCs/>
        </w:rPr>
        <w:t xml:space="preserve">Correlation Matrix of </w:t>
      </w:r>
      <w:r w:rsidR="00D0681D" w:rsidRPr="008C71EC">
        <w:rPr>
          <w:b/>
          <w:bCs/>
          <w:i/>
          <w:iCs/>
        </w:rPr>
        <w:t>daf-2</w:t>
      </w:r>
      <w:r w:rsidR="00D0681D" w:rsidRPr="008C71EC">
        <w:rPr>
          <w:b/>
          <w:bCs/>
        </w:rPr>
        <w:t xml:space="preserve"> vs N2 differential expression</w:t>
      </w:r>
      <w:r w:rsidR="00D0681D" w:rsidRPr="005D4B8F">
        <w:t xml:space="preserve">. Pearson’s correlation between </w:t>
      </w:r>
      <w:r w:rsidR="00D0681D" w:rsidRPr="005D4B8F">
        <w:rPr>
          <w:i/>
          <w:iCs/>
        </w:rPr>
        <w:t>daf-2</w:t>
      </w:r>
      <w:r w:rsidR="00D0681D" w:rsidRPr="005D4B8F">
        <w:t xml:space="preserve"> vs N2 differential expression log2(fold-change) vector was calculated between each 2 cluster</w:t>
      </w:r>
      <w:r w:rsidR="00422D0D">
        <w:t xml:space="preserve"> pairs</w:t>
      </w:r>
      <w:r w:rsidR="00D0681D" w:rsidRPr="005D4B8F">
        <w:t xml:space="preserve">.  </w:t>
      </w:r>
      <w:r w:rsidR="00D0681D">
        <w:t>The h</w:t>
      </w:r>
      <w:r w:rsidR="00D0681D" w:rsidRPr="005D4B8F">
        <w:t xml:space="preserve">eatmap was hierarchically clustered before plotting. </w:t>
      </w:r>
    </w:p>
    <w:p w14:paraId="58DC549E" w14:textId="49FB5F13" w:rsidR="00D0681D" w:rsidRDefault="0041402F" w:rsidP="00D0681D">
      <w:pPr>
        <w:pStyle w:val="NormalWeb"/>
      </w:pPr>
      <w:r>
        <w:rPr>
          <w:b/>
          <w:bCs/>
        </w:rPr>
        <w:t xml:space="preserve">Extended Data Figure </w:t>
      </w:r>
      <w:r w:rsidR="00D0681D">
        <w:rPr>
          <w:b/>
          <w:bCs/>
        </w:rPr>
        <w:t>7</w:t>
      </w:r>
      <w:r w:rsidR="00D0681D" w:rsidRPr="005D4B8F">
        <w:rPr>
          <w:b/>
          <w:bCs/>
        </w:rPr>
        <w:t xml:space="preserve">. Analysis of </w:t>
      </w:r>
      <w:r w:rsidR="00D0681D" w:rsidRPr="005D4B8F">
        <w:rPr>
          <w:b/>
          <w:bCs/>
          <w:i/>
        </w:rPr>
        <w:t>daf-2</w:t>
      </w:r>
      <w:r w:rsidR="00D0681D" w:rsidRPr="005D4B8F">
        <w:rPr>
          <w:b/>
          <w:bCs/>
        </w:rPr>
        <w:t xml:space="preserve"> vs N2 gene regulation in each cluster related to Figure 3.</w:t>
      </w:r>
      <w:r w:rsidR="00D0681D" w:rsidRPr="005D4B8F">
        <w:t xml:space="preserve"> Full image of gene regulation web across clusters. Genes with a regulation weight greater than 0.04 calculated from GENIE3 w</w:t>
      </w:r>
      <w:r w:rsidR="00422D0D">
        <w:t>ere</w:t>
      </w:r>
      <w:r w:rsidR="00D0681D" w:rsidRPr="005D4B8F">
        <w:t xml:space="preserve"> plotted here. The length of edges negatively correlates with the strength of co-regulation. </w:t>
      </w:r>
    </w:p>
    <w:p w14:paraId="17A70732" w14:textId="7D3D0BC1" w:rsidR="00D0681D" w:rsidRPr="00807B08" w:rsidRDefault="0041402F" w:rsidP="00D0681D">
      <w:pPr>
        <w:pStyle w:val="NormalWeb"/>
      </w:pPr>
      <w:r>
        <w:rPr>
          <w:b/>
          <w:bCs/>
        </w:rPr>
        <w:t xml:space="preserve">Extended Data Figure </w:t>
      </w:r>
      <w:r w:rsidR="00D0681D">
        <w:rPr>
          <w:b/>
          <w:bCs/>
        </w:rPr>
        <w:t xml:space="preserve">8 </w:t>
      </w:r>
      <w:r w:rsidR="00D0681D" w:rsidRPr="005D4B8F">
        <w:rPr>
          <w:b/>
          <w:bCs/>
        </w:rPr>
        <w:t xml:space="preserve">Analysis of </w:t>
      </w:r>
      <w:r w:rsidR="00D0681D" w:rsidRPr="005D4B8F">
        <w:rPr>
          <w:b/>
          <w:bCs/>
          <w:i/>
        </w:rPr>
        <w:t>daf-2</w:t>
      </w:r>
      <w:r w:rsidR="00D0681D" w:rsidRPr="005D4B8F">
        <w:rPr>
          <w:b/>
          <w:bCs/>
        </w:rPr>
        <w:t xml:space="preserve"> vs</w:t>
      </w:r>
      <w:r w:rsidR="00D0681D">
        <w:rPr>
          <w:b/>
          <w:bCs/>
        </w:rPr>
        <w:t>. N2 differential expressed pathways and gene numbers, related to Figure 3.</w:t>
      </w:r>
      <w:r w:rsidR="00D0681D" w:rsidRPr="005D4B8F">
        <w:t xml:space="preserve"> (</w:t>
      </w:r>
      <w:r w:rsidR="00D0681D">
        <w:rPr>
          <w:b/>
          <w:bCs/>
        </w:rPr>
        <w:t>A</w:t>
      </w:r>
      <w:r w:rsidR="00D0681D" w:rsidRPr="005D4B8F">
        <w:t xml:space="preserve">) Full image of </w:t>
      </w:r>
      <w:r w:rsidR="00D0681D" w:rsidRPr="005D4B8F">
        <w:rPr>
          <w:i/>
          <w:iCs/>
        </w:rPr>
        <w:t>daf-2</w:t>
      </w:r>
      <w:r w:rsidR="00D0681D" w:rsidRPr="005D4B8F">
        <w:t xml:space="preserve"> vs N2 KEGG pathway enrichment. GSEA analysis was performed on each cluster and normalized enrichment score was plotted as a heatmap. KEGG pathway</w:t>
      </w:r>
      <w:r w:rsidR="00422D0D">
        <w:t>s</w:t>
      </w:r>
      <w:r w:rsidR="00D0681D" w:rsidRPr="005D4B8F">
        <w:t xml:space="preserve"> enriched in the </w:t>
      </w:r>
      <w:r w:rsidR="00D0681D" w:rsidRPr="005D4B8F">
        <w:rPr>
          <w:i/>
          <w:iCs/>
        </w:rPr>
        <w:t>daf-2</w:t>
      </w:r>
      <w:r w:rsidR="00D0681D" w:rsidRPr="005D4B8F">
        <w:t xml:space="preserve"> upregulated genes</w:t>
      </w:r>
      <w:r w:rsidR="00422D0D">
        <w:t xml:space="preserve"> (red)</w:t>
      </w:r>
      <w:r w:rsidR="00D0681D" w:rsidRPr="005D4B8F">
        <w:t xml:space="preserve"> and </w:t>
      </w:r>
      <w:r w:rsidR="00D0681D" w:rsidRPr="005D4B8F">
        <w:rPr>
          <w:i/>
          <w:iCs/>
        </w:rPr>
        <w:t>daf-2</w:t>
      </w:r>
      <w:r w:rsidR="00D0681D" w:rsidRPr="005D4B8F">
        <w:t xml:space="preserve"> downregulated genes</w:t>
      </w:r>
      <w:r w:rsidR="00422D0D">
        <w:t xml:space="preserve"> (blue)</w:t>
      </w:r>
      <w:r w:rsidR="00D0681D" w:rsidRPr="005D4B8F">
        <w:t>. Only KEGG pathways with at least 1 cluster with a significant enrichment score was plotted.</w:t>
      </w:r>
      <w:r w:rsidR="00D0681D" w:rsidRPr="00807B08">
        <w:t xml:space="preserve"> </w:t>
      </w:r>
      <w:r w:rsidR="00D0681D" w:rsidRPr="005D4B8F">
        <w:t>(</w:t>
      </w:r>
      <w:r w:rsidR="00D0681D" w:rsidRPr="00807B08">
        <w:rPr>
          <w:b/>
          <w:bCs/>
        </w:rPr>
        <w:t>B</w:t>
      </w:r>
      <w:r w:rsidR="00D0681D" w:rsidRPr="005D4B8F">
        <w:t>) Histogram of number of clusters each gene is differentially expressed in. Most genes are differentially expressed in less than 5 clusters. Very few (less than 2%) genes are differentially expressed across &gt;30 clusters.</w:t>
      </w:r>
    </w:p>
    <w:p w14:paraId="0BF112AD" w14:textId="269C6A6E" w:rsidR="00D0681D" w:rsidRPr="00807B08" w:rsidRDefault="0041402F" w:rsidP="00D0681D">
      <w:pPr>
        <w:rPr>
          <w:rFonts w:ascii="Times New Roman" w:hAnsi="Times New Roman" w:cs="Times New Roman"/>
        </w:rPr>
      </w:pPr>
      <w:r>
        <w:rPr>
          <w:rFonts w:ascii="Times New Roman" w:hAnsi="Times New Roman" w:cs="Times New Roman"/>
          <w:b/>
          <w:bCs/>
        </w:rPr>
        <w:t xml:space="preserve">Extended Data Figure </w:t>
      </w:r>
      <w:r w:rsidR="00D0681D" w:rsidRPr="00807B08">
        <w:rPr>
          <w:rFonts w:ascii="Times New Roman" w:hAnsi="Times New Roman" w:cs="Times New Roman"/>
          <w:b/>
          <w:bCs/>
        </w:rPr>
        <w:t>9. GPCR expression</w:t>
      </w:r>
      <w:r w:rsidR="00C30F15">
        <w:rPr>
          <w:rFonts w:ascii="Times New Roman" w:hAnsi="Times New Roman" w:cs="Times New Roman"/>
          <w:b/>
          <w:bCs/>
        </w:rPr>
        <w:t xml:space="preserve"> in combined wild-type and </w:t>
      </w:r>
      <w:r w:rsidR="00C30F15" w:rsidRPr="00142362">
        <w:rPr>
          <w:rFonts w:ascii="Times New Roman" w:hAnsi="Times New Roman" w:cs="Times New Roman"/>
          <w:b/>
          <w:bCs/>
          <w:i/>
          <w:iCs/>
        </w:rPr>
        <w:t>daf-2</w:t>
      </w:r>
      <w:r w:rsidR="00C30F15">
        <w:rPr>
          <w:rFonts w:ascii="Times New Roman" w:hAnsi="Times New Roman" w:cs="Times New Roman"/>
          <w:b/>
          <w:bCs/>
        </w:rPr>
        <w:t xml:space="preserve"> data</w:t>
      </w:r>
      <w:r w:rsidR="00D0681D" w:rsidRPr="00807B08">
        <w:rPr>
          <w:rFonts w:ascii="Times New Roman" w:hAnsi="Times New Roman" w:cs="Times New Roman"/>
          <w:b/>
          <w:bCs/>
        </w:rPr>
        <w:t xml:space="preserve"> and differential expression in wild-type </w:t>
      </w:r>
      <w:r w:rsidR="00C30F15">
        <w:rPr>
          <w:rFonts w:ascii="Times New Roman" w:hAnsi="Times New Roman" w:cs="Times New Roman"/>
          <w:b/>
          <w:bCs/>
        </w:rPr>
        <w:t>vs</w:t>
      </w:r>
      <w:r w:rsidR="00C30F15" w:rsidRPr="00807B08">
        <w:rPr>
          <w:rFonts w:ascii="Times New Roman" w:hAnsi="Times New Roman" w:cs="Times New Roman"/>
          <w:b/>
          <w:bCs/>
        </w:rPr>
        <w:t xml:space="preserve"> </w:t>
      </w:r>
      <w:r w:rsidR="00D0681D" w:rsidRPr="00807B08">
        <w:rPr>
          <w:rFonts w:ascii="Times New Roman" w:hAnsi="Times New Roman" w:cs="Times New Roman"/>
          <w:b/>
          <w:bCs/>
          <w:i/>
          <w:iCs/>
        </w:rPr>
        <w:t>daf-2</w:t>
      </w:r>
      <w:r w:rsidR="00D0681D" w:rsidRPr="00807B08">
        <w:rPr>
          <w:rFonts w:ascii="Times New Roman" w:hAnsi="Times New Roman" w:cs="Times New Roman"/>
          <w:b/>
          <w:bCs/>
        </w:rPr>
        <w:t xml:space="preserve"> neurons and their differentially expressed changes in </w:t>
      </w:r>
      <w:r w:rsidR="00D0681D" w:rsidRPr="00807B08">
        <w:rPr>
          <w:rFonts w:ascii="Times New Roman" w:hAnsi="Times New Roman" w:cs="Times New Roman"/>
          <w:b/>
          <w:bCs/>
          <w:i/>
          <w:iCs/>
        </w:rPr>
        <w:t>daf-2</w:t>
      </w:r>
      <w:r w:rsidR="00D0681D" w:rsidRPr="00807B08">
        <w:rPr>
          <w:rFonts w:ascii="Times New Roman" w:hAnsi="Times New Roman" w:cs="Times New Roman"/>
          <w:b/>
          <w:bCs/>
        </w:rPr>
        <w:t xml:space="preserve"> neurons.</w:t>
      </w:r>
      <w:r w:rsidR="00D0681D" w:rsidRPr="00807B08">
        <w:rPr>
          <w:rFonts w:ascii="Times New Roman" w:hAnsi="Times New Roman" w:cs="Times New Roman"/>
        </w:rPr>
        <w:t xml:space="preserve"> (</w:t>
      </w:r>
      <w:r w:rsidR="00D0681D" w:rsidRPr="00542BF0">
        <w:rPr>
          <w:rFonts w:ascii="Times New Roman" w:hAnsi="Times New Roman" w:cs="Times New Roman"/>
          <w:b/>
          <w:bCs/>
        </w:rPr>
        <w:t>A</w:t>
      </w:r>
      <w:r w:rsidR="00D0681D" w:rsidRPr="00807B08">
        <w:rPr>
          <w:rFonts w:ascii="Times New Roman" w:hAnsi="Times New Roman" w:cs="Times New Roman"/>
        </w:rPr>
        <w:t>) GPCR expression in different neurons</w:t>
      </w:r>
      <w:r w:rsidR="00C30F15">
        <w:rPr>
          <w:rFonts w:ascii="Times New Roman" w:hAnsi="Times New Roman" w:cs="Times New Roman"/>
        </w:rPr>
        <w:t xml:space="preserve"> of the wild type and </w:t>
      </w:r>
      <w:r w:rsidR="00C30F15" w:rsidRPr="00142362">
        <w:rPr>
          <w:rFonts w:ascii="Times New Roman" w:hAnsi="Times New Roman" w:cs="Times New Roman"/>
          <w:i/>
          <w:iCs/>
        </w:rPr>
        <w:t>daf-2</w:t>
      </w:r>
      <w:r w:rsidR="00C30F15">
        <w:rPr>
          <w:rFonts w:ascii="Times New Roman" w:hAnsi="Times New Roman" w:cs="Times New Roman"/>
        </w:rPr>
        <w:t xml:space="preserve"> combined data</w:t>
      </w:r>
      <w:r w:rsidR="00D0681D" w:rsidRPr="00807B08">
        <w:rPr>
          <w:rFonts w:ascii="Times New Roman" w:hAnsi="Times New Roman" w:cs="Times New Roman"/>
        </w:rPr>
        <w:t>. The</w:t>
      </w:r>
      <w:r w:rsidR="00C30F15">
        <w:rPr>
          <w:rFonts w:ascii="Times New Roman" w:hAnsi="Times New Roman" w:cs="Times New Roman"/>
        </w:rPr>
        <w:t xml:space="preserve"> combined</w:t>
      </w:r>
      <w:r w:rsidR="00D0681D">
        <w:rPr>
          <w:rFonts w:ascii="Times New Roman" w:hAnsi="Times New Roman" w:cs="Times New Roman"/>
        </w:rPr>
        <w:t xml:space="preserve"> wild-type and </w:t>
      </w:r>
      <w:r w:rsidR="00D0681D" w:rsidRPr="00542BF0">
        <w:rPr>
          <w:rFonts w:ascii="Times New Roman" w:hAnsi="Times New Roman" w:cs="Times New Roman"/>
          <w:i/>
          <w:iCs/>
        </w:rPr>
        <w:t>daf-2</w:t>
      </w:r>
      <w:r w:rsidR="00D0681D" w:rsidRPr="00807B08">
        <w:rPr>
          <w:rFonts w:ascii="Times New Roman" w:hAnsi="Times New Roman" w:cs="Times New Roman"/>
        </w:rPr>
        <w:t xml:space="preserve"> </w:t>
      </w:r>
      <w:r w:rsidR="00D0681D">
        <w:rPr>
          <w:rFonts w:ascii="Times New Roman" w:hAnsi="Times New Roman" w:cs="Times New Roman"/>
        </w:rPr>
        <w:t xml:space="preserve">average expression and percent expressed level </w:t>
      </w:r>
      <w:r w:rsidR="00D0681D" w:rsidRPr="00807B08">
        <w:rPr>
          <w:rFonts w:ascii="Times New Roman" w:hAnsi="Times New Roman" w:cs="Times New Roman"/>
        </w:rPr>
        <w:t>of</w:t>
      </w:r>
      <w:r w:rsidR="00D0681D">
        <w:rPr>
          <w:rFonts w:ascii="Times New Roman" w:hAnsi="Times New Roman" w:cs="Times New Roman"/>
        </w:rPr>
        <w:t xml:space="preserve"> </w:t>
      </w:r>
      <w:r w:rsidR="00D0681D" w:rsidRPr="00807B08">
        <w:rPr>
          <w:rFonts w:ascii="Times New Roman" w:hAnsi="Times New Roman" w:cs="Times New Roman"/>
        </w:rPr>
        <w:t>GPCRs</w:t>
      </w:r>
      <w:r w:rsidR="00D0681D">
        <w:rPr>
          <w:rFonts w:ascii="Times New Roman" w:hAnsi="Times New Roman" w:cs="Times New Roman"/>
        </w:rPr>
        <w:t>. Only the GPCRs</w:t>
      </w:r>
      <w:r w:rsidR="00D0681D" w:rsidRPr="00807B08">
        <w:rPr>
          <w:rFonts w:ascii="Times New Roman" w:hAnsi="Times New Roman" w:cs="Times New Roman"/>
        </w:rPr>
        <w:t xml:space="preserve"> that are differentially expressed in </w:t>
      </w:r>
      <w:r w:rsidR="00D0681D" w:rsidRPr="00542BF0">
        <w:rPr>
          <w:rFonts w:ascii="Times New Roman" w:hAnsi="Times New Roman" w:cs="Times New Roman"/>
          <w:i/>
          <w:iCs/>
        </w:rPr>
        <w:t>daf-2</w:t>
      </w:r>
      <w:r w:rsidR="00D0681D" w:rsidRPr="00807B08">
        <w:rPr>
          <w:rFonts w:ascii="Times New Roman" w:hAnsi="Times New Roman" w:cs="Times New Roman"/>
        </w:rPr>
        <w:t xml:space="preserve"> in at least one neuron </w:t>
      </w:r>
      <w:r w:rsidR="00D0681D">
        <w:rPr>
          <w:rFonts w:ascii="Times New Roman" w:hAnsi="Times New Roman" w:cs="Times New Roman"/>
        </w:rPr>
        <w:t>are</w:t>
      </w:r>
      <w:r w:rsidR="00D0681D" w:rsidRPr="00807B08">
        <w:rPr>
          <w:rFonts w:ascii="Times New Roman" w:hAnsi="Times New Roman" w:cs="Times New Roman"/>
        </w:rPr>
        <w:t xml:space="preserve"> shown. (</w:t>
      </w:r>
      <w:r w:rsidR="00D0681D" w:rsidRPr="00542BF0">
        <w:rPr>
          <w:rFonts w:ascii="Times New Roman" w:hAnsi="Times New Roman" w:cs="Times New Roman"/>
          <w:b/>
          <w:bCs/>
        </w:rPr>
        <w:t>B</w:t>
      </w:r>
      <w:r w:rsidR="00D0681D" w:rsidRPr="00807B08">
        <w:rPr>
          <w:rFonts w:ascii="Times New Roman" w:hAnsi="Times New Roman" w:cs="Times New Roman"/>
        </w:rPr>
        <w:t xml:space="preserve">) </w:t>
      </w:r>
      <w:r w:rsidR="00D0681D">
        <w:rPr>
          <w:rFonts w:ascii="Times New Roman" w:hAnsi="Times New Roman" w:cs="Times New Roman"/>
        </w:rPr>
        <w:t>D</w:t>
      </w:r>
      <w:r w:rsidR="00D0681D" w:rsidRPr="00807B08">
        <w:rPr>
          <w:rFonts w:ascii="Times New Roman" w:hAnsi="Times New Roman" w:cs="Times New Roman"/>
        </w:rPr>
        <w:t>ifferential</w:t>
      </w:r>
      <w:r w:rsidR="00D0681D">
        <w:rPr>
          <w:rFonts w:ascii="Times New Roman" w:hAnsi="Times New Roman" w:cs="Times New Roman"/>
        </w:rPr>
        <w:t>ly expressed fold-change and adjusted p-values of GPCRs</w:t>
      </w:r>
      <w:r w:rsidR="00D0681D" w:rsidRPr="00807B08">
        <w:rPr>
          <w:rFonts w:ascii="Times New Roman" w:hAnsi="Times New Roman" w:cs="Times New Roman"/>
        </w:rPr>
        <w:t xml:space="preserve"> </w:t>
      </w:r>
      <w:r w:rsidR="00D0681D">
        <w:rPr>
          <w:rFonts w:ascii="Times New Roman" w:hAnsi="Times New Roman" w:cs="Times New Roman"/>
        </w:rPr>
        <w:t>in daf-2 neurons.</w:t>
      </w:r>
      <w:r w:rsidR="00D0681D" w:rsidRPr="00542BF0">
        <w:rPr>
          <w:rFonts w:ascii="Times New Roman" w:hAnsi="Times New Roman" w:cs="Times New Roman"/>
        </w:rPr>
        <w:t xml:space="preserve"> </w:t>
      </w:r>
      <w:r w:rsidR="00D0681D">
        <w:rPr>
          <w:rFonts w:ascii="Times New Roman" w:hAnsi="Times New Roman" w:cs="Times New Roman"/>
        </w:rPr>
        <w:t>Only the GPCRs</w:t>
      </w:r>
      <w:r w:rsidR="00D0681D" w:rsidRPr="00807B08">
        <w:rPr>
          <w:rFonts w:ascii="Times New Roman" w:hAnsi="Times New Roman" w:cs="Times New Roman"/>
        </w:rPr>
        <w:t xml:space="preserve"> that are differentially expressed in </w:t>
      </w:r>
      <w:r w:rsidR="00D0681D" w:rsidRPr="00542BF0">
        <w:rPr>
          <w:rFonts w:ascii="Times New Roman" w:hAnsi="Times New Roman" w:cs="Times New Roman"/>
          <w:i/>
          <w:iCs/>
        </w:rPr>
        <w:t>daf-2</w:t>
      </w:r>
      <w:r w:rsidR="00D0681D" w:rsidRPr="00807B08">
        <w:rPr>
          <w:rFonts w:ascii="Times New Roman" w:hAnsi="Times New Roman" w:cs="Times New Roman"/>
        </w:rPr>
        <w:t xml:space="preserve"> in at least one neuron </w:t>
      </w:r>
      <w:r w:rsidR="00D0681D">
        <w:rPr>
          <w:rFonts w:ascii="Times New Roman" w:hAnsi="Times New Roman" w:cs="Times New Roman"/>
        </w:rPr>
        <w:t>are</w:t>
      </w:r>
      <w:r w:rsidR="00D0681D" w:rsidRPr="00807B08">
        <w:rPr>
          <w:rFonts w:ascii="Times New Roman" w:hAnsi="Times New Roman" w:cs="Times New Roman"/>
        </w:rPr>
        <w:t xml:space="preserve"> shown.</w:t>
      </w:r>
      <w:r w:rsidR="00D0681D">
        <w:rPr>
          <w:rFonts w:ascii="Times New Roman" w:hAnsi="Times New Roman" w:cs="Times New Roman"/>
        </w:rPr>
        <w:t xml:space="preserve"> Related to Figure 3L.</w:t>
      </w:r>
    </w:p>
    <w:p w14:paraId="3A6630EB" w14:textId="249D8F5D" w:rsidR="00D0681D" w:rsidRDefault="0041402F" w:rsidP="00D0681D">
      <w:pPr>
        <w:pStyle w:val="NormalWeb"/>
      </w:pPr>
      <w:r>
        <w:rPr>
          <w:b/>
          <w:bCs/>
        </w:rPr>
        <w:t xml:space="preserve">Extended Data Figure </w:t>
      </w:r>
      <w:r w:rsidR="00D0681D" w:rsidRPr="00B82A0F">
        <w:rPr>
          <w:b/>
          <w:bCs/>
        </w:rPr>
        <w:t xml:space="preserve">10. </w:t>
      </w:r>
      <w:r w:rsidR="00D03323" w:rsidRPr="00142362">
        <w:rPr>
          <w:b/>
          <w:bCs/>
          <w:i/>
          <w:iCs/>
        </w:rPr>
        <w:t>daf-2</w:t>
      </w:r>
      <w:r w:rsidR="00D03323">
        <w:rPr>
          <w:b/>
          <w:bCs/>
        </w:rPr>
        <w:t>-</w:t>
      </w:r>
      <w:r w:rsidR="00D0681D" w:rsidRPr="00B82A0F">
        <w:rPr>
          <w:b/>
          <w:bCs/>
        </w:rPr>
        <w:t xml:space="preserve">Differentially expressed GPCR statistics and plot of genes that </w:t>
      </w:r>
      <w:r w:rsidR="00362027">
        <w:rPr>
          <w:b/>
          <w:bCs/>
        </w:rPr>
        <w:t xml:space="preserve">are </w:t>
      </w:r>
      <w:r w:rsidR="00D0681D" w:rsidRPr="00B82A0F">
        <w:rPr>
          <w:b/>
          <w:bCs/>
        </w:rPr>
        <w:t>downregulate</w:t>
      </w:r>
      <w:r w:rsidR="00362027">
        <w:rPr>
          <w:b/>
          <w:bCs/>
        </w:rPr>
        <w:t>d</w:t>
      </w:r>
      <w:r w:rsidR="00D0681D" w:rsidRPr="00B82A0F">
        <w:rPr>
          <w:b/>
          <w:bCs/>
        </w:rPr>
        <w:t xml:space="preserve"> with age</w:t>
      </w:r>
      <w:r w:rsidR="00D0681D">
        <w:t xml:space="preserve"> (</w:t>
      </w:r>
      <w:r w:rsidR="00D0681D" w:rsidRPr="00B47516">
        <w:rPr>
          <w:b/>
          <w:bCs/>
        </w:rPr>
        <w:t>A</w:t>
      </w:r>
      <w:r w:rsidR="00D0681D">
        <w:t xml:space="preserve">) Number of GPCRs upregulated and downregulated in </w:t>
      </w:r>
      <w:r w:rsidR="00D0681D" w:rsidRPr="00B47516">
        <w:rPr>
          <w:i/>
          <w:iCs/>
        </w:rPr>
        <w:t>daf-2</w:t>
      </w:r>
      <w:r w:rsidR="00D0681D">
        <w:t xml:space="preserve"> in each neuron. </w:t>
      </w:r>
      <w:proofErr w:type="spellStart"/>
      <w:r w:rsidR="005A5E08">
        <w:t>cs</w:t>
      </w:r>
      <w:r w:rsidR="00D0681D">
        <w:t>GPCRs</w:t>
      </w:r>
      <w:proofErr w:type="spellEnd"/>
      <w:r w:rsidR="00D0681D">
        <w:t xml:space="preserve">, </w:t>
      </w:r>
      <w:proofErr w:type="spellStart"/>
      <w:r w:rsidR="005A5E08">
        <w:t>pep</w:t>
      </w:r>
      <w:r w:rsidR="00D0681D">
        <w:t>GPCRs</w:t>
      </w:r>
      <w:proofErr w:type="spellEnd"/>
      <w:r w:rsidR="00D0681D">
        <w:t>, and other GPCRs are plotted individually. Chemosensory neurons, other sensory neurons, interneurons, motor neurons, and pharyngeal neurons are labeled in pink, red, blue, green, and yellow, respectively. (</w:t>
      </w:r>
      <w:r w:rsidR="00D0681D" w:rsidRPr="00B47516">
        <w:rPr>
          <w:b/>
          <w:bCs/>
        </w:rPr>
        <w:t>B</w:t>
      </w:r>
      <w:r w:rsidR="00D0681D">
        <w:t xml:space="preserve">) An average number of </w:t>
      </w:r>
      <w:r w:rsidR="00D0681D" w:rsidRPr="00B47516">
        <w:rPr>
          <w:i/>
          <w:iCs/>
        </w:rPr>
        <w:t>daf-2</w:t>
      </w:r>
      <w:r w:rsidR="00D0681D">
        <w:t xml:space="preserve">-upregulated and </w:t>
      </w:r>
      <w:r w:rsidR="00D0681D" w:rsidRPr="00B47516">
        <w:rPr>
          <w:i/>
          <w:iCs/>
        </w:rPr>
        <w:t>daf-2</w:t>
      </w:r>
      <w:r w:rsidR="00D0681D">
        <w:t xml:space="preserve">-downregulated GPCRs per neuron in each neuronal class. Chemosensory neurons, on average, have a greater number of chemosensory and </w:t>
      </w:r>
      <w:proofErr w:type="spellStart"/>
      <w:r w:rsidR="00D0681D">
        <w:t>peptidergic</w:t>
      </w:r>
      <w:proofErr w:type="spellEnd"/>
      <w:r w:rsidR="00D0681D">
        <w:t xml:space="preserve"> GPCR genes upregulated in </w:t>
      </w:r>
      <w:r w:rsidR="00D0681D">
        <w:rPr>
          <w:i/>
          <w:iCs/>
        </w:rPr>
        <w:t>daf-2</w:t>
      </w:r>
      <w:r w:rsidR="00D0681D">
        <w:t xml:space="preserve">. </w:t>
      </w:r>
      <w:r w:rsidR="005A5E08">
        <w:t>Each dot indicate a specific neuronal cluster. Box plots: center line, median; box range, 25-75</w:t>
      </w:r>
      <w:r w:rsidR="005A5E08" w:rsidRPr="00483E5D">
        <w:rPr>
          <w:vertAlign w:val="superscript"/>
        </w:rPr>
        <w:t>th</w:t>
      </w:r>
      <w:r w:rsidR="005A5E08">
        <w:t xml:space="preserve"> percentiles; whiskers denote minimum-maximum values. </w:t>
      </w:r>
      <w:r w:rsidR="00362027">
        <w:t>O</w:t>
      </w:r>
      <w:r w:rsidR="00D0681D">
        <w:t>ne-way ANOVA. ****: p&lt;0.0001, **: p&lt;0.01, *: p&lt;0.05.</w:t>
      </w:r>
      <w:r w:rsidR="005A5E08">
        <w:t xml:space="preserve"> </w:t>
      </w:r>
      <w:r w:rsidR="00D0681D" w:rsidRPr="00807B08">
        <w:t>(</w:t>
      </w:r>
      <w:r w:rsidR="00D0681D" w:rsidRPr="00B47516">
        <w:rPr>
          <w:b/>
          <w:bCs/>
        </w:rPr>
        <w:t>C</w:t>
      </w:r>
      <w:r w:rsidR="00D0681D" w:rsidRPr="00807B08">
        <w:t>) Full image of Figure 4</w:t>
      </w:r>
      <w:r w:rsidR="00D0681D">
        <w:t>A</w:t>
      </w:r>
      <w:r w:rsidR="00D0681D" w:rsidRPr="00807B08">
        <w:t>. Single-</w:t>
      </w:r>
      <w:proofErr w:type="spellStart"/>
      <w:r w:rsidR="00D0681D" w:rsidRPr="00807B08">
        <w:t>nuc</w:t>
      </w:r>
      <w:proofErr w:type="spellEnd"/>
      <w:r w:rsidR="00D0681D" w:rsidRPr="00807B08">
        <w:t xml:space="preserve"> </w:t>
      </w:r>
      <w:r w:rsidR="00D0681D" w:rsidRPr="00B47516">
        <w:rPr>
          <w:i/>
          <w:iCs/>
        </w:rPr>
        <w:t>daf-2</w:t>
      </w:r>
      <w:r w:rsidR="00D0681D" w:rsidRPr="00807B08">
        <w:t xml:space="preserve"> differential expression of genes downregulated in aged WT animals</w:t>
      </w:r>
      <w:r w:rsidR="00D0681D">
        <w:t xml:space="preserve">. </w:t>
      </w:r>
      <w:r w:rsidR="00362027">
        <w:t>G</w:t>
      </w:r>
      <w:r w:rsidR="00D0681D" w:rsidRPr="00807B08">
        <w:t xml:space="preserve">enes </w:t>
      </w:r>
      <w:r w:rsidR="00362027">
        <w:t xml:space="preserve">shown are </w:t>
      </w:r>
      <w:r w:rsidR="00362027">
        <w:lastRenderedPageBreak/>
        <w:t xml:space="preserve">those that are </w:t>
      </w:r>
      <w:r w:rsidR="00D0681D" w:rsidRPr="00807B08">
        <w:t>downregulate</w:t>
      </w:r>
      <w:r w:rsidR="00362027">
        <w:t>d</w:t>
      </w:r>
      <w:r w:rsidR="00D0681D" w:rsidRPr="00807B08">
        <w:t xml:space="preserve"> with age (more highly expressed in young </w:t>
      </w:r>
      <w:r w:rsidR="00362027">
        <w:t xml:space="preserve">versus old wild-type </w:t>
      </w:r>
      <w:r w:rsidR="00D0681D" w:rsidRPr="00807B08">
        <w:t xml:space="preserve">neurons) and </w:t>
      </w:r>
      <w:r w:rsidR="00D0681D">
        <w:t xml:space="preserve">are </w:t>
      </w:r>
      <w:r w:rsidR="00D0681D" w:rsidRPr="00807B08">
        <w:t xml:space="preserve">differentially expressed in </w:t>
      </w:r>
      <w:r w:rsidR="00D0681D" w:rsidRPr="00B82A0F">
        <w:rPr>
          <w:i/>
          <w:iCs/>
        </w:rPr>
        <w:t>daf-2</w:t>
      </w:r>
      <w:r w:rsidR="00D0681D" w:rsidRPr="00807B08">
        <w:t>.</w:t>
      </w:r>
    </w:p>
    <w:p w14:paraId="3F979A6C" w14:textId="609ED166" w:rsidR="005158D4" w:rsidRPr="00405E68" w:rsidRDefault="0041402F" w:rsidP="005158D4">
      <w:pPr>
        <w:pStyle w:val="NormalWeb"/>
      </w:pPr>
      <w:r>
        <w:rPr>
          <w:b/>
          <w:bCs/>
        </w:rPr>
        <w:t xml:space="preserve">Extended Data Figure </w:t>
      </w:r>
      <w:r w:rsidR="00D0681D" w:rsidRPr="002A6E46">
        <w:rPr>
          <w:b/>
          <w:bCs/>
        </w:rPr>
        <w:t xml:space="preserve">11. AWC-specific </w:t>
      </w:r>
      <w:r w:rsidR="00D0681D" w:rsidRPr="002A6E46">
        <w:rPr>
          <w:b/>
          <w:bCs/>
          <w:i/>
          <w:iCs/>
        </w:rPr>
        <w:t>daf-2</w:t>
      </w:r>
      <w:r w:rsidR="00D0681D" w:rsidRPr="002A6E46">
        <w:rPr>
          <w:b/>
          <w:bCs/>
        </w:rPr>
        <w:t xml:space="preserve"> differentially expressed genes </w:t>
      </w:r>
      <w:r w:rsidR="008B4C9D">
        <w:rPr>
          <w:b/>
          <w:bCs/>
        </w:rPr>
        <w:t xml:space="preserve">regulate </w:t>
      </w:r>
      <w:r w:rsidR="00D0681D" w:rsidRPr="002A6E46">
        <w:rPr>
          <w:b/>
          <w:bCs/>
        </w:rPr>
        <w:t xml:space="preserve">cognitive behaviors in </w:t>
      </w:r>
      <w:r w:rsidR="00D0681D" w:rsidRPr="002A6E46">
        <w:rPr>
          <w:b/>
          <w:bCs/>
          <w:i/>
          <w:iCs/>
        </w:rPr>
        <w:t>daf-2</w:t>
      </w:r>
      <w:r w:rsidR="00D0681D" w:rsidRPr="002A6E46">
        <w:rPr>
          <w:b/>
          <w:bCs/>
        </w:rPr>
        <w:t xml:space="preserve">. </w:t>
      </w:r>
      <w:r w:rsidR="00D0681D">
        <w:t>(</w:t>
      </w:r>
      <w:r w:rsidR="00D0681D" w:rsidRPr="002A6E46">
        <w:rPr>
          <w:b/>
          <w:bCs/>
        </w:rPr>
        <w:t>A</w:t>
      </w:r>
      <w:r w:rsidR="00D0681D">
        <w:t xml:space="preserve">) Naïve </w:t>
      </w:r>
      <w:r w:rsidR="008B4C9D">
        <w:t>b</w:t>
      </w:r>
      <w:r w:rsidR="00D0681D">
        <w:t xml:space="preserve">utanone preference is higher in </w:t>
      </w:r>
      <w:r w:rsidR="00D0681D" w:rsidRPr="00CF6514">
        <w:rPr>
          <w:i/>
          <w:iCs/>
        </w:rPr>
        <w:t>daf-2</w:t>
      </w:r>
      <w:r w:rsidR="00D0681D">
        <w:t xml:space="preserve"> worms. Day 1 N2 and </w:t>
      </w:r>
      <w:r w:rsidR="00D0681D" w:rsidRPr="00142362">
        <w:rPr>
          <w:i/>
          <w:iCs/>
        </w:rPr>
        <w:t>daf-2</w:t>
      </w:r>
      <w:r w:rsidR="00D0681D">
        <w:t xml:space="preserve"> worms without training </w:t>
      </w:r>
      <w:r w:rsidR="008B4C9D">
        <w:t>were</w:t>
      </w:r>
      <w:r w:rsidR="00D0681D">
        <w:t xml:space="preserve"> tested for their chemotaxis index towards butanone. </w:t>
      </w:r>
      <w:r w:rsidR="00CF6514">
        <w:t xml:space="preserve">Representative </w:t>
      </w:r>
      <w:r w:rsidR="008B4C9D">
        <w:t>figure from</w:t>
      </w:r>
      <w:r w:rsidR="00CF6514">
        <w:t xml:space="preserve"> 3 biological replicates. </w:t>
      </w:r>
      <w:r w:rsidR="00773ECE">
        <w:t>Box plots:</w:t>
      </w:r>
      <w:r w:rsidR="008B4C9D">
        <w:t xml:space="preserve"> </w:t>
      </w:r>
      <w:r w:rsidR="00773ECE">
        <w:t>center line, median; box range, 25-75</w:t>
      </w:r>
      <w:r w:rsidR="00773ECE" w:rsidRPr="00483E5D">
        <w:rPr>
          <w:vertAlign w:val="superscript"/>
        </w:rPr>
        <w:t>th</w:t>
      </w:r>
      <w:r w:rsidR="00773ECE">
        <w:t xml:space="preserve"> percentiles; whiskers denote minimum-maximum values. </w:t>
      </w:r>
      <w:r w:rsidR="00D0681D">
        <w:t>***p&lt;0.001, Student’s t-test. (</w:t>
      </w:r>
      <w:r w:rsidR="00D0681D" w:rsidRPr="002A6E46">
        <w:rPr>
          <w:b/>
          <w:bCs/>
        </w:rPr>
        <w:t>B</w:t>
      </w:r>
      <w:r w:rsidR="00D0681D">
        <w:t xml:space="preserve">) Memory ability is different between N2 and </w:t>
      </w:r>
      <w:r w:rsidR="00D0681D" w:rsidRPr="00CF6514">
        <w:rPr>
          <w:i/>
          <w:iCs/>
        </w:rPr>
        <w:t>daf-2</w:t>
      </w:r>
      <w:r w:rsidR="00D0681D">
        <w:t xml:space="preserve"> mutants</w:t>
      </w:r>
      <w:r w:rsidR="008B4C9D">
        <w:t xml:space="preserve"> on Day 2 of adulthood</w:t>
      </w:r>
      <w:r w:rsidR="00D0681D">
        <w:t xml:space="preserve">. ****p&lt;0.0001, Two-way ANOVA with </w:t>
      </w:r>
      <w:proofErr w:type="spellStart"/>
      <w:r w:rsidR="00D0681D">
        <w:t>Sidak’s</w:t>
      </w:r>
      <w:proofErr w:type="spellEnd"/>
      <w:r w:rsidR="00D0681D">
        <w:t xml:space="preserve"> post-hoc analysis. </w:t>
      </w:r>
      <w:r w:rsidR="00773ECE">
        <w:t xml:space="preserve">Error bar: SEM. </w:t>
      </w:r>
      <w:r w:rsidR="00D0681D">
        <w:t>(</w:t>
      </w:r>
      <w:r w:rsidR="00D0681D" w:rsidRPr="002A6E46">
        <w:rPr>
          <w:b/>
          <w:bCs/>
        </w:rPr>
        <w:t>C-D</w:t>
      </w:r>
      <w:r w:rsidR="00D0681D">
        <w:t xml:space="preserve">) Naïve butanone preference </w:t>
      </w:r>
      <w:r w:rsidR="008B4C9D">
        <w:t xml:space="preserve">in worms treated with </w:t>
      </w:r>
      <w:r w:rsidR="00C420B1">
        <w:t xml:space="preserve">adult-only </w:t>
      </w:r>
      <w:r w:rsidR="008B4C9D">
        <w:t>control or</w:t>
      </w:r>
      <w:r w:rsidR="00D0681D">
        <w:t xml:space="preserve"> RNAi </w:t>
      </w:r>
      <w:r w:rsidR="003821AC">
        <w:t xml:space="preserve">targeting </w:t>
      </w:r>
      <w:r w:rsidR="00D0681D">
        <w:t xml:space="preserve">indicated genes. </w:t>
      </w:r>
      <w:r w:rsidR="00CF6514">
        <w:t xml:space="preserve">Representative </w:t>
      </w:r>
      <w:r w:rsidR="003821AC">
        <w:t>figure from</w:t>
      </w:r>
      <w:r w:rsidR="00CF6514">
        <w:t xml:space="preserve"> 2 biological replicates. </w:t>
      </w:r>
      <w:r w:rsidR="00D0681D">
        <w:t xml:space="preserve">Naïve butanone preference is unaffected after adult-only RNAi in Day 5 </w:t>
      </w:r>
      <w:r w:rsidR="00D0681D" w:rsidRPr="002A6E46">
        <w:rPr>
          <w:i/>
          <w:iCs/>
        </w:rPr>
        <w:t>daf-2</w:t>
      </w:r>
      <w:r w:rsidR="00D0681D">
        <w:t xml:space="preserve"> mutants. </w:t>
      </w:r>
      <w:r w:rsidR="00773ECE">
        <w:t>Box plots:</w:t>
      </w:r>
      <w:r w:rsidR="005A5E08">
        <w:t xml:space="preserve"> </w:t>
      </w:r>
      <w:r w:rsidR="00773ECE">
        <w:t>center line, median; box range, 25-75</w:t>
      </w:r>
      <w:r w:rsidR="00773ECE" w:rsidRPr="00483E5D">
        <w:rPr>
          <w:vertAlign w:val="superscript"/>
        </w:rPr>
        <w:t>th</w:t>
      </w:r>
      <w:r w:rsidR="00773ECE">
        <w:t xml:space="preserve"> percentiles; whiskers denote minimum-maximum values. </w:t>
      </w:r>
      <w:r w:rsidR="00D0681D">
        <w:t>ns</w:t>
      </w:r>
      <w:r w:rsidR="003821AC">
        <w:t xml:space="preserve"> = not significant</w:t>
      </w:r>
      <w:r w:rsidR="00D0681D">
        <w:t>. One-way ANOVA.</w:t>
      </w:r>
      <w:r w:rsidR="008B4C9D">
        <w:t xml:space="preserve"> </w:t>
      </w:r>
      <w:r w:rsidR="008B4C9D" w:rsidRPr="00142362">
        <w:t>Related to Figure 5.</w:t>
      </w:r>
    </w:p>
    <w:p w14:paraId="360BEC8A" w14:textId="062FD50A" w:rsidR="005158D4" w:rsidRPr="00405E68" w:rsidRDefault="0041402F" w:rsidP="005158D4">
      <w:pPr>
        <w:pStyle w:val="NormalWeb"/>
      </w:pPr>
      <w:r>
        <w:t>Supplementary Tables</w:t>
      </w:r>
    </w:p>
    <w:p w14:paraId="3E6A7701" w14:textId="2A7636FF" w:rsidR="005158D4" w:rsidRDefault="00347266" w:rsidP="005158D4">
      <w:pPr>
        <w:pStyle w:val="NormalWeb"/>
      </w:pPr>
      <w:r>
        <w:rPr>
          <w:b/>
          <w:bCs/>
        </w:rPr>
        <w:t>Supplemental Table</w:t>
      </w:r>
      <w:r w:rsidR="00C06344" w:rsidRPr="00405E68">
        <w:rPr>
          <w:b/>
          <w:bCs/>
        </w:rPr>
        <w:t xml:space="preserve"> </w:t>
      </w:r>
      <w:r>
        <w:rPr>
          <w:b/>
          <w:bCs/>
        </w:rPr>
        <w:t>1</w:t>
      </w:r>
      <w:r w:rsidR="005158D4" w:rsidRPr="00405E68">
        <w:rPr>
          <w:b/>
          <w:bCs/>
        </w:rPr>
        <w:t xml:space="preserve">. </w:t>
      </w:r>
      <w:r w:rsidR="005158D4" w:rsidRPr="00405E68">
        <w:t xml:space="preserve">Analysis of </w:t>
      </w:r>
      <w:proofErr w:type="spellStart"/>
      <w:r w:rsidR="005158D4" w:rsidRPr="00405E68">
        <w:t>synaptically</w:t>
      </w:r>
      <w:proofErr w:type="spellEnd"/>
      <w:r w:rsidR="005158D4" w:rsidRPr="00405E68">
        <w:t xml:space="preserve"> enriched genes. Comparison of 542 </w:t>
      </w:r>
      <w:proofErr w:type="spellStart"/>
      <w:r w:rsidR="005158D4" w:rsidRPr="00405E68">
        <w:t>synaptically</w:t>
      </w:r>
      <w:proofErr w:type="spellEnd"/>
      <w:r w:rsidR="005158D4" w:rsidRPr="00405E68">
        <w:t xml:space="preserve"> enriched genes </w:t>
      </w:r>
      <w:r w:rsidR="005158D4" w:rsidRPr="00405E68">
        <w:fldChar w:fldCharType="begin"/>
      </w:r>
      <w:r w:rsidR="00714627">
        <w:instrText xml:space="preserve"> ADDIN ZOTERO_ITEM CSL_CITATION {"citationID":"fxTshwfX","properties":{"formattedCitation":"\\super 6\\nosupersub{}","plainCitation":"6","noteIndex":0},"citationItems":[{"id":"NwkkarXf/wAFIrzST","uris":["http://zotero.org/users/local/n3nnk7Nj/items/2XN5IJWW",["http://zotero.org/users/local/n3nnk7Nj/items/2XN5IJWW"]],"itemData":{"id":205,"type":"article-journal","abstract":"Presynaptic protein synthesis is important in the adult central nervous system; however, the nervous system-wide set of mRNAs localized to presynaptic areas has yet to be identified in any organism. Here we differentially labeled somatic and synaptic compartments in adult C. elegans with fluorescent proteins, and isolated synaptic and somatic regions from the same population of animals. We used this technique to determine the nervous system-wide presynaptic transcriptome by deep sequencing. Analysis of the synaptic transcriptome reveals that synaptic transcripts are predicted to have specialized functions in neurons. Differential expression analysis identified 542 genes enriched in synaptic regions relative to somatic regions, with synaptic functions conserved in higher organisms. We find that mRNAs for pumilio RNA-binding proteins are abundant in synaptic regions, which we confirmed through high-sensitivity in situ hybridization. Presynaptic PUMILIOs regulate associative memory. Our approach enables the identification of new mechanisms that regulate synaptic function and behavior.","container-title":"Scientific Reports","DOI":"10.1038/s41598-019-56908-8","ISSN":"2045-2322","issue":"1","journalAbbreviation":"Sci Rep","language":"en","note":"number: 1\npublisher: Nature Publishing Group","page":"20314","source":"www.nature.com","title":"Nervous system-wide profiling of presynaptic mRNAs reveals regulators of associative memory","volume":"9","author":[{"family":"Arey","given":"Rachel N."},{"family":"Kaletsky","given":"Rachel"},{"family":"Murphy","given":"Coleen T."}],"issued":{"date-parts":[["2019",12,30]]}}}],"schema":"https://github.com/citation-style-language/schema/raw/master/csl-citation.json"} </w:instrText>
      </w:r>
      <w:r w:rsidR="005158D4" w:rsidRPr="00405E68">
        <w:fldChar w:fldCharType="separate"/>
      </w:r>
      <w:r w:rsidR="00C30F15" w:rsidRPr="00C30F15">
        <w:rPr>
          <w:vertAlign w:val="superscript"/>
        </w:rPr>
        <w:t>6</w:t>
      </w:r>
      <w:r w:rsidR="005158D4" w:rsidRPr="00405E68">
        <w:fldChar w:fldCharType="end"/>
      </w:r>
      <w:r w:rsidR="00EF00DC">
        <w:t xml:space="preserve">  across our wild-type day 1 data </w:t>
      </w:r>
      <w:r w:rsidR="00021681">
        <w:t xml:space="preserve">and </w:t>
      </w:r>
      <w:proofErr w:type="spellStart"/>
      <w:r w:rsidR="00021681">
        <w:t>CeNGEN’s</w:t>
      </w:r>
      <w:proofErr w:type="spellEnd"/>
      <w:r w:rsidR="00EF00DC">
        <w:t xml:space="preserve"> 1</w:t>
      </w:r>
      <w:r w:rsidR="00EF00DC" w:rsidRPr="00EF00DC">
        <w:rPr>
          <w:vertAlign w:val="superscript"/>
        </w:rPr>
        <w:t>st</w:t>
      </w:r>
      <w:r w:rsidR="00EF00DC">
        <w:t xml:space="preserve"> </w:t>
      </w:r>
      <w:r w:rsidR="005158D4" w:rsidRPr="00405E68">
        <w:t xml:space="preserve">threshold of genes detected supplementary data </w:t>
      </w:r>
      <w:r w:rsidR="005158D4" w:rsidRPr="00405E68">
        <w:fldChar w:fldCharType="begin"/>
      </w:r>
      <w:r w:rsidR="00714627">
        <w:instrText xml:space="preserve"> ADDIN ZOTERO_ITEM CSL_CITATION {"citationID":"zTivxDqg","properties":{"formattedCitation":"\\super 2\\nosupersub{}","plainCitation":"2","noteIndex":0},"citationItems":[{"id":"NwkkarXf/NABJEfIk","uris":["http://zotero.org/users/local/n3nnk7Nj/items/53DB3QBR",["http://zotero.org/users/local/n3nnk7Nj/items/53DB3QBR"]],"itemData":{"id":187,"type":"article-journal","container-title":"Cell","DOI":"10.1016/j.cell.2021.06.023","ISSN":"0092-8674, 1097-4172","issue":"16","journalAbbreviation":"Cell","language":"English","note":"publisher: Elsevier\nPMID: 34237253","page":"4329-4347.e23","source":"www.cell.com","title":"Molecular topography of an entire nervous system","volume":"184","author":[{"family":"Taylor","given":"Seth R."},{"family":"Santpere","given":"Gabriel"},{"family":"Weinreb","given":"Alexis"},{"family":"Barrett","given":"Alec"},{"family":"Reilly","given":"Molly B."},{"family":"Xu","given":"Chuan"},{"family":"Varol","given":"Erdem"},{"family":"Oikonomou","given":"Panos"},{"family":"Glenwinkel","given":"Lori"},{"family":"McWhirter","given":"Rebecca"},{"family":"Poff","given":"Abigail"},{"family":"Basavaraju","given":"Manasa"},{"family":"Rafi","given":"Ibnul"},{"family":"Yemini","given":"Eviatar"},{"family":"Cook","given":"Steven J."},{"family":"Abrams","given":"Alexander"},{"family":"Vidal","given":"Berta"},{"family":"Cros","given":"Cyril"},{"family":"Tavazoie","given":"Saeed"},{"family":"Sestan","given":"Nenad"},{"family":"Hammarlund","given":"Marc"},{"family":"Hobert","given":"Oliver"},{"family":"Miller","given":"David M."}],"issued":{"date-parts":[["2021",8,5]]}}}],"schema":"https://github.com/citation-style-language/schema/raw/master/csl-citation.json"} </w:instrText>
      </w:r>
      <w:r w:rsidR="005158D4" w:rsidRPr="00405E68">
        <w:fldChar w:fldCharType="separate"/>
      </w:r>
      <w:r w:rsidR="00344074" w:rsidRPr="00344074">
        <w:rPr>
          <w:vertAlign w:val="superscript"/>
        </w:rPr>
        <w:t>2</w:t>
      </w:r>
      <w:r w:rsidR="005158D4" w:rsidRPr="00405E68">
        <w:fldChar w:fldCharType="end"/>
      </w:r>
      <w:r w:rsidR="005158D4" w:rsidRPr="00405E68">
        <w:t xml:space="preserve">. Genes detected were compared in both datasets, divided by the total 542, and multiplied by 100 to yield </w:t>
      </w:r>
      <w:r w:rsidR="00021681" w:rsidRPr="00405E68">
        <w:t>percent</w:t>
      </w:r>
      <w:r w:rsidR="005158D4" w:rsidRPr="00405E68">
        <w:t xml:space="preserve"> of detection. </w:t>
      </w:r>
      <w:r w:rsidR="0041402F">
        <w:t xml:space="preserve">The first page of this table contains a summary of these results, and </w:t>
      </w:r>
      <w:proofErr w:type="spellStart"/>
      <w:r w:rsidR="0041402F">
        <w:t>CeNGEN’s</w:t>
      </w:r>
      <w:proofErr w:type="spellEnd"/>
      <w:r w:rsidR="0041402F">
        <w:t xml:space="preserve"> data is available on their website. </w:t>
      </w:r>
    </w:p>
    <w:p w14:paraId="2A111170" w14:textId="0C4E196B" w:rsidR="0041402F" w:rsidRPr="0041402F" w:rsidRDefault="0041402F" w:rsidP="005158D4">
      <w:pPr>
        <w:pStyle w:val="NormalWeb"/>
      </w:pPr>
      <w:r>
        <w:rPr>
          <w:b/>
        </w:rPr>
        <w:t xml:space="preserve">Supplemental Table 2. Gene Set Lists Neuron CREB GNAQ. </w:t>
      </w:r>
      <w:r w:rsidR="00EF00DC">
        <w:t xml:space="preserve">In this table we compared our wild-type day 1 genes detected and </w:t>
      </w:r>
      <w:proofErr w:type="spellStart"/>
      <w:r w:rsidR="00EF00DC">
        <w:t>CeNGEN’s</w:t>
      </w:r>
      <w:proofErr w:type="spellEnd"/>
      <w:r w:rsidR="00EF00DC">
        <w:t xml:space="preserve"> 1</w:t>
      </w:r>
      <w:r w:rsidR="00EF00DC" w:rsidRPr="00EF00DC">
        <w:rPr>
          <w:vertAlign w:val="superscript"/>
        </w:rPr>
        <w:t>st</w:t>
      </w:r>
      <w:r w:rsidR="00EF00DC">
        <w:t xml:space="preserve"> threshold of detection against 3 datasets. The Neuronally Detected tab denotes a dataset of neuronally enriched </w:t>
      </w:r>
      <w:proofErr w:type="spellStart"/>
      <w:r w:rsidR="00EF00DC">
        <w:t>genes</w:t>
      </w:r>
      <w:r w:rsidR="00714627">
        <w:t>a</w:t>
      </w:r>
      <w:proofErr w:type="spellEnd"/>
      <w:r w:rsidR="00EF00DC">
        <w:t>. The CREB_LTAM tab denotes genes upregulated in a memory dataset collected by our lab</w:t>
      </w:r>
      <w:r w:rsidR="00714627">
        <w:fldChar w:fldCharType="begin"/>
      </w:r>
      <w:r w:rsidR="00714627">
        <w:instrText xml:space="preserve"> ADDIN ZOTERO_ITEM CSL_CITATION {"citationID":"oqVJFAGe","properties":{"formattedCitation":"\\super 6\\nosupersub{}","plainCitation":"6","noteIndex":0},"citationItems":[{"id":"NwkkarXf/wAFIrzST","uris":["http://zotero.org/users/local/n3nnk7Nj/items/2XN5IJWW",["http://zotero.org/users/local/n3nnk7Nj/items/2XN5IJWW"]],"itemData":{"id":"NwkkarXf/wAFIrzST","type":"article-journal","abstract":"Presynaptic protein synthesis is important in the adult central nervous system; however, the nervous system-wide set of mRNAs localized to presynaptic areas has yet to be identified in any organism. Here we differentially labeled somatic and synaptic compartments in adult C. elegans with fluorescent proteins, and isolated synaptic and somatic regions from the same population of animals. We used this technique to determine the nervous system-wide presynaptic transcriptome by deep sequencing. Analysis of the synaptic transcriptome reveals that synaptic transcripts are predicted to have specialized functions in neurons. Differential expression analysis identified 542 genes enriched in synaptic regions relative to somatic regions, with synaptic functions conserved in higher organisms. We find that mRNAs for pumilio RNA-binding proteins are abundant in synaptic regions, which we confirmed through high-sensitivity in situ hybridization. Presynaptic PUMILIOs regulate associative memory. Our approach enables the identification of new mechanisms that regulate synaptic function and behavior.","container-title":"Scientific Reports","DOI":"10.1038/s41598-019-56908-8","ISSN":"2045-2322","issue":"1","journalAbbreviation":"Sci Rep","language":"en","note":"number: 1\npublisher: Nature Publishing Group","page":"20314","source":"www.nature.com","title":"Nervous system-wide profiling of presynaptic mRNAs reveals regulators of associative memory","volume":"9","author":[{"family":"Arey","given":"Rachel N."},{"family":"Kaletsky","given":"Rachel"},{"family":"Murphy","given":"Coleen T."}],"issued":{"date-parts":[["2019",12,30]]}}}],"schema":"https://github.com/citation-style-language/schema/raw/master/csl-citation.json"} </w:instrText>
      </w:r>
      <w:r w:rsidR="00714627">
        <w:fldChar w:fldCharType="separate"/>
      </w:r>
      <w:r w:rsidR="00714627" w:rsidRPr="00714627">
        <w:rPr>
          <w:vertAlign w:val="superscript"/>
        </w:rPr>
        <w:t>6</w:t>
      </w:r>
      <w:r w:rsidR="00714627">
        <w:fldChar w:fldCharType="end"/>
      </w:r>
      <w:r w:rsidR="00EF00DC">
        <w:t>. The final GNAQ tab contains orthologs of genes upregulated upon GNAQ gain of function</w:t>
      </w:r>
      <w:r w:rsidR="00714627">
        <w:fldChar w:fldCharType="begin"/>
      </w:r>
      <w:r w:rsidR="00714627">
        <w:instrText xml:space="preserve"> ADDIN ZOTERO_ITEM CSL_CITATION {"citationID":"bqgUTVge","properties":{"formattedCitation":"\\super 7\\nosupersub{}","plainCitation":"7","noteIndex":0},"citationItems":[{"id":276,"uris":["http://zotero.org/users/11997961/items/7C2XQ83W"],"itemData":{"id":276,"type":"article-journal","abstract":"Induced CREB activity is a hallmark of long-term memory, but the full repertoire of CREB transcriptional targets required specifically for memory is not known in any system. To obtain a more complete picture of the mechanisms involved in memory, we combined memory training with genome-wide transcriptional analysis of C.elegans CREB mutants. This approach identified 757 significant CREB/memory-induced targets and confirmed the involvement of known memory genes from other organisms, but also suggested new mechanisms and novel components that may be conserved through mammals. CREB mediates distinct basal and memory transcriptional programs at least partially through spatial restriction of CREB activity: basal targets are regulated primarily in nonneuronal tissues, while memorytargets are enriched for neuronal expression, emanating from CREB activity in AIM neurons. This suite of novel memory-associated genes will provide a platform for the discovery of orthologous mammalian long-term memory components.","container-title":"Neuron","DOI":"10.1016/J.NEURON.2014.12.029/ATTACHMENT/66E61A22-C445-4B48-902D-A95FFDC2D275/MMC7.XLSX","ISSN":"10974199","issue":"2","note":"publisher: Cell Press\nPMID: 25611510","page":"330–345","title":"Genome-wide functional analysis of CREB/Long-term memory-dependent transcription reveals distinct basal and memory gene expression programs","volume":"85","author":[{"family":"Lakhina","given":"Vanisha"},{"family":"Arey","given":"Rachel N."},{"family":"Kaletsky","given":"Rachel"},{"family":"Kauffman","given":"Amanda"},{"family":"Stein","given":"Geneva"},{"family":"Keyes","given":"William"},{"family":"Xu","given":"Daniel"},{"family":"Murphy","given":"Coleen T."}],"issued":{"date-parts":[["2015",1]]}}}],"schema":"https://github.com/citation-style-language/schema/raw/master/csl-citation.json"} </w:instrText>
      </w:r>
      <w:r w:rsidR="00714627">
        <w:fldChar w:fldCharType="separate"/>
      </w:r>
      <w:r w:rsidR="00714627" w:rsidRPr="00714627">
        <w:rPr>
          <w:vertAlign w:val="superscript"/>
        </w:rPr>
        <w:t>7</w:t>
      </w:r>
      <w:r w:rsidR="00714627">
        <w:fldChar w:fldCharType="end"/>
      </w:r>
      <w:r w:rsidR="00EF00DC">
        <w:t>. The first tab of</w:t>
      </w:r>
      <w:r w:rsidR="00A33EF6">
        <w:t xml:space="preserve"> this table</w:t>
      </w:r>
      <w:r w:rsidR="00290913">
        <w:t xml:space="preserve"> contains a summary with information on each dataset.</w:t>
      </w:r>
    </w:p>
    <w:p w14:paraId="7E5E899A" w14:textId="221383B6" w:rsidR="00347266" w:rsidRPr="00405E68" w:rsidRDefault="00347266" w:rsidP="005158D4">
      <w:pPr>
        <w:pStyle w:val="NormalWeb"/>
      </w:pPr>
      <w:r>
        <w:rPr>
          <w:b/>
          <w:bCs/>
        </w:rPr>
        <w:t>Supplemental Table</w:t>
      </w:r>
      <w:r w:rsidRPr="00405E68">
        <w:rPr>
          <w:b/>
          <w:bCs/>
        </w:rPr>
        <w:t xml:space="preserve"> </w:t>
      </w:r>
      <w:r w:rsidR="00436BBF">
        <w:rPr>
          <w:b/>
          <w:bCs/>
        </w:rPr>
        <w:t>3</w:t>
      </w:r>
      <w:r w:rsidRPr="00405E68">
        <w:rPr>
          <w:b/>
          <w:bCs/>
        </w:rPr>
        <w:t>.</w:t>
      </w:r>
      <w:r w:rsidRPr="00405E68">
        <w:t xml:space="preserve"> </w:t>
      </w:r>
      <w:r w:rsidRPr="00A47309">
        <w:rPr>
          <w:b/>
          <w:bCs/>
        </w:rPr>
        <w:t>Cluster Identification Results.</w:t>
      </w:r>
      <w:r w:rsidRPr="00405E68">
        <w:t xml:space="preserve"> A curated list of markers for each neuron type is listed. Enriched genes for each identified cluster are shown</w:t>
      </w:r>
      <w:r>
        <w:t xml:space="preserve"> (pct1 = cluster of interest, pct2 = all clusters)</w:t>
      </w:r>
      <w:r w:rsidRPr="00405E68">
        <w:t xml:space="preserve">. We determined the neuron-type anatomy of each cluster based on hypergeometric test and </w:t>
      </w:r>
      <w:proofErr w:type="spellStart"/>
      <w:r w:rsidRPr="00405E68">
        <w:t>AUCell</w:t>
      </w:r>
      <w:proofErr w:type="spellEnd"/>
      <w:r w:rsidRPr="00405E68">
        <w:t xml:space="preserve"> test results. The test results and the final annotation of each cluster are shown.</w:t>
      </w:r>
    </w:p>
    <w:p w14:paraId="156433A4" w14:textId="2E84D3E4" w:rsidR="005158D4" w:rsidRPr="00405E68" w:rsidRDefault="00347266" w:rsidP="005158D4">
      <w:pPr>
        <w:pStyle w:val="NormalWeb"/>
      </w:pPr>
      <w:r>
        <w:rPr>
          <w:b/>
          <w:bCs/>
        </w:rPr>
        <w:t>Supplemental Table</w:t>
      </w:r>
      <w:r w:rsidR="00C06344" w:rsidRPr="00405E68">
        <w:rPr>
          <w:b/>
          <w:bCs/>
        </w:rPr>
        <w:t xml:space="preserve"> </w:t>
      </w:r>
      <w:r w:rsidR="00436BBF">
        <w:rPr>
          <w:b/>
          <w:bCs/>
        </w:rPr>
        <w:t>4</w:t>
      </w:r>
      <w:r w:rsidR="005158D4" w:rsidRPr="00405E68">
        <w:rPr>
          <w:b/>
          <w:bCs/>
        </w:rPr>
        <w:t>.</w:t>
      </w:r>
      <w:r w:rsidR="00436BBF">
        <w:rPr>
          <w:b/>
          <w:bCs/>
        </w:rPr>
        <w:t xml:space="preserve"> WT </w:t>
      </w:r>
      <w:proofErr w:type="spellStart"/>
      <w:r w:rsidR="00436BBF">
        <w:rPr>
          <w:b/>
          <w:bCs/>
        </w:rPr>
        <w:t>csGPCRs</w:t>
      </w:r>
      <w:proofErr w:type="spellEnd"/>
      <w:r w:rsidR="00436BBF">
        <w:rPr>
          <w:b/>
          <w:bCs/>
        </w:rPr>
        <w:t>.</w:t>
      </w:r>
      <w:r w:rsidR="005158D4" w:rsidRPr="00405E68">
        <w:rPr>
          <w:b/>
          <w:bCs/>
        </w:rPr>
        <w:t xml:space="preserve"> </w:t>
      </w:r>
      <w:r w:rsidR="005158D4" w:rsidRPr="00405E68">
        <w:t>Analysis of chemoreceptor GPCR</w:t>
      </w:r>
      <w:r w:rsidR="006B037F">
        <w:t xml:space="preserve"> expression across cell types</w:t>
      </w:r>
      <w:r w:rsidR="00436BBF">
        <w:t xml:space="preserve"> in our wild-type dataset</w:t>
      </w:r>
      <w:r w:rsidR="006B037F">
        <w:t xml:space="preserve">. </w:t>
      </w:r>
      <w:r w:rsidR="005158D4" w:rsidRPr="00405E68">
        <w:t>The “</w:t>
      </w:r>
      <w:r w:rsidR="00436BBF">
        <w:t>Summary and Info</w:t>
      </w:r>
      <w:r w:rsidR="005158D4" w:rsidRPr="00405E68">
        <w:t>”</w:t>
      </w:r>
      <w:r w:rsidR="00232B17">
        <w:t xml:space="preserve"> tab contains information on</w:t>
      </w:r>
      <w:r w:rsidR="005158D4" w:rsidRPr="00405E68">
        <w:t xml:space="preserve"> </w:t>
      </w:r>
      <w:r w:rsidR="00232B17">
        <w:t>what each tab in the table means as well as our thresholding method.</w:t>
      </w:r>
      <w:r w:rsidR="005158D4" w:rsidRPr="00405E68">
        <w:t xml:space="preserve"> The number of receptors depends on the threshold of detection used, and raw data should be considered along with this sheet.</w:t>
      </w:r>
      <w:r w:rsidR="00232B17">
        <w:t xml:space="preserve"> Throughout the manuscript we use our semi-liberal threshold (2) : &gt;1% detection in cells in the cluster and &gt;0.001 averaged normalized expression across the cluster.</w:t>
      </w:r>
      <w:r w:rsidR="005158D4" w:rsidRPr="00405E68">
        <w:t xml:space="preserve">  </w:t>
      </w:r>
    </w:p>
    <w:p w14:paraId="401DCFA1" w14:textId="7D2B1FB2" w:rsidR="005158D4" w:rsidRPr="00405E68" w:rsidRDefault="00347266" w:rsidP="005158D4">
      <w:pPr>
        <w:pStyle w:val="NormalWeb"/>
      </w:pPr>
      <w:r>
        <w:rPr>
          <w:b/>
        </w:rPr>
        <w:t>Supplemental Table</w:t>
      </w:r>
      <w:r w:rsidR="00C06344" w:rsidRPr="00405E68">
        <w:rPr>
          <w:b/>
        </w:rPr>
        <w:t xml:space="preserve"> </w:t>
      </w:r>
      <w:r w:rsidR="00232B17">
        <w:rPr>
          <w:b/>
        </w:rPr>
        <w:t>5</w:t>
      </w:r>
      <w:r w:rsidR="005158D4" w:rsidRPr="00405E68">
        <w:rPr>
          <w:b/>
        </w:rPr>
        <w:t xml:space="preserve">. </w:t>
      </w:r>
      <w:r w:rsidR="00232B17">
        <w:rPr>
          <w:b/>
        </w:rPr>
        <w:t xml:space="preserve">WT </w:t>
      </w:r>
      <w:proofErr w:type="spellStart"/>
      <w:r w:rsidR="00232B17">
        <w:rPr>
          <w:b/>
        </w:rPr>
        <w:t>pepGPCRs</w:t>
      </w:r>
      <w:proofErr w:type="spellEnd"/>
      <w:r w:rsidR="00232B17">
        <w:rPr>
          <w:b/>
        </w:rPr>
        <w:t xml:space="preserve">. </w:t>
      </w:r>
      <w:r w:rsidR="00232B17">
        <w:t xml:space="preserve">Analysis of </w:t>
      </w:r>
      <w:proofErr w:type="spellStart"/>
      <w:r w:rsidR="00232B17">
        <w:t>neuropeptidergic</w:t>
      </w:r>
      <w:proofErr w:type="spellEnd"/>
      <w:r w:rsidR="005158D4" w:rsidRPr="00405E68">
        <w:t xml:space="preserve"> GPCRs in our </w:t>
      </w:r>
      <w:r w:rsidR="00232B17">
        <w:t xml:space="preserve">wild-type </w:t>
      </w:r>
      <w:r w:rsidR="005158D4" w:rsidRPr="00405E68">
        <w:t xml:space="preserve">dataset. </w:t>
      </w:r>
      <w:r w:rsidR="00232B17" w:rsidRPr="00405E68">
        <w:t>The “</w:t>
      </w:r>
      <w:r w:rsidR="00232B17">
        <w:t>Summary and Info</w:t>
      </w:r>
      <w:r w:rsidR="00232B17" w:rsidRPr="00405E68">
        <w:t>”</w:t>
      </w:r>
      <w:r w:rsidR="00232B17">
        <w:t xml:space="preserve"> tab contains information on</w:t>
      </w:r>
      <w:r w:rsidR="00232B17" w:rsidRPr="00405E68">
        <w:t xml:space="preserve"> </w:t>
      </w:r>
      <w:r w:rsidR="00232B17">
        <w:t xml:space="preserve">what each tab in the table means </w:t>
      </w:r>
      <w:r w:rsidR="00232B17">
        <w:lastRenderedPageBreak/>
        <w:t>as well as our thresholding method.</w:t>
      </w:r>
      <w:r w:rsidR="00232B17" w:rsidRPr="00405E68">
        <w:t xml:space="preserve"> The number of receptors depends on the threshold of detection used, and raw data should be considered along with this sheet.</w:t>
      </w:r>
      <w:r w:rsidR="00232B17">
        <w:t xml:space="preserve"> Throughout the manuscript we use our semi-liberal threshold (2) : &gt;1% detection in cells in the cluster and &gt;0.001 averaged normalized expression across the cluster.</w:t>
      </w:r>
      <w:r w:rsidR="00232B17" w:rsidRPr="00405E68">
        <w:t xml:space="preserve">  </w:t>
      </w:r>
    </w:p>
    <w:p w14:paraId="24C8580D" w14:textId="4FC35FF8" w:rsidR="002B060F" w:rsidRPr="00142362" w:rsidRDefault="00347266" w:rsidP="005158D4">
      <w:pPr>
        <w:pStyle w:val="NormalWeb"/>
      </w:pPr>
      <w:r>
        <w:rPr>
          <w:b/>
        </w:rPr>
        <w:t>Supplemental Table</w:t>
      </w:r>
      <w:r w:rsidR="00C06344" w:rsidRPr="00405E68">
        <w:rPr>
          <w:b/>
        </w:rPr>
        <w:t xml:space="preserve"> </w:t>
      </w:r>
      <w:r w:rsidR="00884C98">
        <w:rPr>
          <w:b/>
        </w:rPr>
        <w:t>6</w:t>
      </w:r>
      <w:r w:rsidR="005158D4" w:rsidRPr="00405E68">
        <w:rPr>
          <w:b/>
        </w:rPr>
        <w:t>.</w:t>
      </w:r>
      <w:r w:rsidR="00884C98">
        <w:rPr>
          <w:b/>
        </w:rPr>
        <w:t xml:space="preserve"> </w:t>
      </w:r>
      <w:proofErr w:type="spellStart"/>
      <w:r w:rsidR="002B060F">
        <w:rPr>
          <w:b/>
        </w:rPr>
        <w:t>CeNGEN</w:t>
      </w:r>
      <w:proofErr w:type="spellEnd"/>
      <w:r w:rsidR="002B060F">
        <w:rPr>
          <w:b/>
        </w:rPr>
        <w:t xml:space="preserve"> Comparisons to WT. </w:t>
      </w:r>
      <w:r w:rsidR="00F45B61">
        <w:t xml:space="preserve">This table highlights differences in </w:t>
      </w:r>
      <w:proofErr w:type="spellStart"/>
      <w:r w:rsidR="00F45B61">
        <w:t>csGPCR</w:t>
      </w:r>
      <w:proofErr w:type="spellEnd"/>
      <w:r w:rsidR="00F45B61">
        <w:t xml:space="preserve"> expression between L4 and Day 1 animals by comparing our 2</w:t>
      </w:r>
      <w:r w:rsidR="00F45B61" w:rsidRPr="00142362">
        <w:rPr>
          <w:vertAlign w:val="superscript"/>
        </w:rPr>
        <w:t>nd</w:t>
      </w:r>
      <w:r w:rsidR="00F45B61">
        <w:t xml:space="preserve"> threshold of expression in our WT data to </w:t>
      </w:r>
      <w:proofErr w:type="spellStart"/>
      <w:r w:rsidR="00F45B61">
        <w:t>CeNGEN’s</w:t>
      </w:r>
      <w:proofErr w:type="spellEnd"/>
      <w:r w:rsidR="00F45B61">
        <w:t xml:space="preserve"> 2</w:t>
      </w:r>
      <w:r w:rsidR="00F45B61" w:rsidRPr="00142362">
        <w:rPr>
          <w:vertAlign w:val="superscript"/>
        </w:rPr>
        <w:t>nd</w:t>
      </w:r>
      <w:r w:rsidR="00F45B61">
        <w:t xml:space="preserve"> threshold of expression. The “Summary and Info” tab gives information on what the differences are and which data are being compared. </w:t>
      </w:r>
    </w:p>
    <w:p w14:paraId="52B31E0B" w14:textId="2828270F" w:rsidR="005158D4" w:rsidRDefault="002B060F" w:rsidP="005158D4">
      <w:pPr>
        <w:pStyle w:val="NormalWeb"/>
      </w:pPr>
      <w:r>
        <w:rPr>
          <w:b/>
        </w:rPr>
        <w:t xml:space="preserve">Supplemental Table 7. </w:t>
      </w:r>
      <w:proofErr w:type="spellStart"/>
      <w:r w:rsidR="00884C98">
        <w:rPr>
          <w:b/>
        </w:rPr>
        <w:t>flps_nlps</w:t>
      </w:r>
      <w:proofErr w:type="spellEnd"/>
      <w:r w:rsidR="00884C98">
        <w:rPr>
          <w:b/>
        </w:rPr>
        <w:t xml:space="preserve">. </w:t>
      </w:r>
      <w:r w:rsidR="005158D4" w:rsidRPr="00405E68">
        <w:rPr>
          <w:b/>
        </w:rPr>
        <w:t xml:space="preserve"> </w:t>
      </w:r>
      <w:r w:rsidR="005158D4" w:rsidRPr="00405E68">
        <w:t xml:space="preserve">Analysis of </w:t>
      </w:r>
      <w:proofErr w:type="spellStart"/>
      <w:r w:rsidR="005158D4" w:rsidRPr="00405E68">
        <w:rPr>
          <w:i/>
        </w:rPr>
        <w:t>flps</w:t>
      </w:r>
      <w:proofErr w:type="spellEnd"/>
      <w:r w:rsidR="005158D4" w:rsidRPr="00405E68">
        <w:rPr>
          <w:i/>
        </w:rPr>
        <w:t xml:space="preserve"> </w:t>
      </w:r>
      <w:r w:rsidR="005158D4" w:rsidRPr="00405E68">
        <w:t xml:space="preserve">and </w:t>
      </w:r>
      <w:proofErr w:type="spellStart"/>
      <w:r w:rsidR="005158D4" w:rsidRPr="00405E68">
        <w:rPr>
          <w:i/>
        </w:rPr>
        <w:t>nlps</w:t>
      </w:r>
      <w:proofErr w:type="spellEnd"/>
      <w:r w:rsidR="005158D4" w:rsidRPr="00405E68">
        <w:t xml:space="preserve"> in our </w:t>
      </w:r>
      <w:r w:rsidR="00884C98">
        <w:t xml:space="preserve">full WT and </w:t>
      </w:r>
      <w:r w:rsidR="00884C98">
        <w:rPr>
          <w:i/>
        </w:rPr>
        <w:t xml:space="preserve">daf-2 </w:t>
      </w:r>
      <w:r w:rsidR="005158D4" w:rsidRPr="00405E68">
        <w:t>dataset</w:t>
      </w:r>
      <w:r w:rsidR="00884C98">
        <w:t xml:space="preserve"> for increased resolution</w:t>
      </w:r>
      <w:r w:rsidR="005158D4" w:rsidRPr="00405E68">
        <w:t xml:space="preserve">. </w:t>
      </w:r>
      <w:r w:rsidR="00884C98">
        <w:t>This table contains a Summary and Info tab explaining all tabs in the table. The “Raw Data” tab c</w:t>
      </w:r>
      <w:r w:rsidR="005158D4" w:rsidRPr="00405E68">
        <w:t xml:space="preserve">ontains </w:t>
      </w:r>
      <w:r w:rsidR="00884C98">
        <w:t xml:space="preserve">detection of a gene across </w:t>
      </w:r>
      <w:r w:rsidR="005158D4" w:rsidRPr="00405E68">
        <w:t>cells in a cluster</w:t>
      </w:r>
      <w:r w:rsidR="00884C98">
        <w:t>.</w:t>
      </w:r>
      <w:r w:rsidR="005158D4" w:rsidRPr="00405E68">
        <w:t xml:space="preserve"> </w:t>
      </w:r>
      <w:r w:rsidR="00884C98">
        <w:t>T</w:t>
      </w:r>
      <w:r w:rsidR="005158D4" w:rsidRPr="00405E68">
        <w:t xml:space="preserve">he </w:t>
      </w:r>
      <w:r w:rsidR="00884C98">
        <w:t>“</w:t>
      </w:r>
      <w:r w:rsidR="0096687E">
        <w:t>Percent E</w:t>
      </w:r>
      <w:r w:rsidR="005158D4" w:rsidRPr="00405E68">
        <w:t>xpression</w:t>
      </w:r>
      <w:r w:rsidR="00884C98">
        <w:t>” tab contains the percent of cells in a cluster where a gene is detected</w:t>
      </w:r>
      <w:r w:rsidR="005158D4" w:rsidRPr="00405E68">
        <w:t xml:space="preserve">. Next, we looked at </w:t>
      </w:r>
      <w:proofErr w:type="spellStart"/>
      <w:r w:rsidR="005158D4" w:rsidRPr="00405E68">
        <w:rPr>
          <w:i/>
        </w:rPr>
        <w:t>flps</w:t>
      </w:r>
      <w:proofErr w:type="spellEnd"/>
      <w:r w:rsidR="005158D4" w:rsidRPr="00405E68">
        <w:rPr>
          <w:i/>
        </w:rPr>
        <w:t xml:space="preserve"> </w:t>
      </w:r>
      <w:r w:rsidR="005158D4" w:rsidRPr="00405E68">
        <w:t xml:space="preserve">and </w:t>
      </w:r>
      <w:proofErr w:type="spellStart"/>
      <w:r w:rsidR="005158D4" w:rsidRPr="00405E68">
        <w:rPr>
          <w:i/>
        </w:rPr>
        <w:t>nlps</w:t>
      </w:r>
      <w:proofErr w:type="spellEnd"/>
      <w:r w:rsidR="005158D4" w:rsidRPr="00405E68">
        <w:t xml:space="preserve"> that have known interactions discovered to see if we could place any in specific neurons to provide neuronal context to where the peptide is coming from. </w:t>
      </w:r>
      <w:r w:rsidR="0096687E">
        <w:t>The “Known Interactors” tab contains a selection of interactors and their percent expression information and these interactors were characterized in Beets et al. 2023</w:t>
      </w:r>
      <w:r w:rsidR="00714627">
        <w:fldChar w:fldCharType="begin"/>
      </w:r>
      <w:r w:rsidR="00714627">
        <w:instrText xml:space="preserve"> ADDIN ZOTERO_ITEM CSL_CITATION {"citationID":"fO8nN8jb","properties":{"formattedCitation":"\\super 5\\nosupersub{}","plainCitation":"5","noteIndex":0},"citationItems":[{"id":1363,"uris":["http://zotero.org/users/11997961/items/ERCL5GMP"],"itemData":{"id":1363,"type":"article-journal","abstract":"Cognitive decline is a significant public health concern in our aging society. In this study, we used the model organism C. elegans to investigate the impact of the IIS/FOXO pathway on age-related cognitive decline. The daf-2 Insulin/IGF-1 receptor mutant exhibits a significant extension of learning and memory span with age compared to wild-type worms, an effect that is dependent on the DAF-16 transcription factor. To determine the mechanisms by which aging daf-2 mutants can maintain learning and memory with age while wild-type worms lose neuronal function, we carried out neuron-specific transcriptomic analysis in aged animals. We observed downregulation of neuronal genes and upregulation of transcriptional regulation genes in aging wild-type neurons. By contrast, IIS/FOXO pathway mutants exhibit distinct neuronal transcriptomic alterations in response to cognitive aging, including upregulation of stress response genes and downregulation of specific insulin signaling genes. We tested the roles of significantly transcriptionally-changed genes in regulating cognitive functions, identifying several novel regulators of learning and memory. These findings suggest a potential mechanism for regulating cognitive function with age and offer insights into novel therapeutic targets for age-related cognitive decline.","container-title":"bioRxiv","DOI":"10.1101/2023.07.28.550894","language":"en","license":"© 2023, Posted by Cold Spring Harbor Laboratory. The copyright holder for this pre-print is the author. All rights reserved. The material may not be redistributed, re-used or adapted without the author's permission.","note":"page: 2023.07.28.550894\nsection: New Results","source":"bioRxiv","title":"Analysis of the Neuron-specific IIS/FOXO Transcriptome in Aged Animals Reveals Regulators of Neuronal and Cognitive Aging","URL":"https://www.biorxiv.org/content/10.1101/2023.07.28.550894v1","volume":"550894","author":[{"family":"Weng","given":"Yifei"},{"family":"Zhou","given":"Shiyi"},{"family":"Morillo","given":"Katherine"},{"family":"Kaletsky","given":"Rachel"},{"family":"Lin","given":"Sarah"},{"family":"Murphy","given":"Coleen T."}],"accessed":{"date-parts":[["2023",8,31]]},"issued":{"date-parts":[["2023",7,29]]}}}],"schema":"https://github.com/citation-style-language/schema/raw/master/csl-citation.json"} </w:instrText>
      </w:r>
      <w:r w:rsidR="00714627">
        <w:fldChar w:fldCharType="separate"/>
      </w:r>
      <w:r w:rsidR="00714627" w:rsidRPr="00714627">
        <w:rPr>
          <w:vertAlign w:val="superscript"/>
        </w:rPr>
        <w:t>5</w:t>
      </w:r>
      <w:r w:rsidR="00714627">
        <w:fldChar w:fldCharType="end"/>
      </w:r>
      <w:r w:rsidR="0096687E">
        <w:t>.</w:t>
      </w:r>
    </w:p>
    <w:p w14:paraId="4135DA2C" w14:textId="57D0B98D" w:rsidR="00884C98" w:rsidRPr="00884C98" w:rsidRDefault="00884C98" w:rsidP="005158D4">
      <w:pPr>
        <w:pStyle w:val="NormalWeb"/>
      </w:pPr>
      <w:r>
        <w:rPr>
          <w:b/>
        </w:rPr>
        <w:t xml:space="preserve">Supplemental Table </w:t>
      </w:r>
      <w:r w:rsidR="002B060F">
        <w:rPr>
          <w:b/>
        </w:rPr>
        <w:t>8</w:t>
      </w:r>
      <w:r>
        <w:rPr>
          <w:b/>
        </w:rPr>
        <w:t xml:space="preserve">. Receptor Presence. </w:t>
      </w:r>
      <w:r>
        <w:t xml:space="preserve">Analysis of neuropeptide receptor presence in our full WT and </w:t>
      </w:r>
      <w:r>
        <w:rPr>
          <w:i/>
        </w:rPr>
        <w:t xml:space="preserve">daf-2 </w:t>
      </w:r>
      <w:r>
        <w:t xml:space="preserve">dataset for increased resolution. The “Summary and Info” Tab contains information on all tabs in the spreadsheet. </w:t>
      </w:r>
      <w:r w:rsidR="0096687E">
        <w:t>The “Unfiltered Cell Expression” tab c</w:t>
      </w:r>
      <w:r w:rsidR="0096687E" w:rsidRPr="00405E68">
        <w:t xml:space="preserve">ontains </w:t>
      </w:r>
      <w:r w:rsidR="0096687E">
        <w:t xml:space="preserve">detection of a gene across </w:t>
      </w:r>
      <w:r w:rsidR="0096687E" w:rsidRPr="00405E68">
        <w:t>cells in a cluster</w:t>
      </w:r>
      <w:r w:rsidR="0096687E">
        <w:t>.</w:t>
      </w:r>
      <w:r w:rsidR="0096687E" w:rsidRPr="00405E68">
        <w:t xml:space="preserve"> </w:t>
      </w:r>
      <w:r w:rsidR="0096687E">
        <w:t>T</w:t>
      </w:r>
      <w:r w:rsidR="0096687E" w:rsidRPr="00405E68">
        <w:t xml:space="preserve">he </w:t>
      </w:r>
      <w:r w:rsidR="0096687E">
        <w:t>“P</w:t>
      </w:r>
      <w:r w:rsidR="0096687E" w:rsidRPr="00405E68">
        <w:t xml:space="preserve">ercent </w:t>
      </w:r>
      <w:r w:rsidR="0096687E">
        <w:t>Receptor E</w:t>
      </w:r>
      <w:r w:rsidR="0096687E" w:rsidRPr="00405E68">
        <w:t>xpression</w:t>
      </w:r>
      <w:r w:rsidR="0096687E">
        <w:t>” tab contains the percent of cells in a cluster where a gene is detected</w:t>
      </w:r>
      <w:r w:rsidR="0096687E" w:rsidRPr="00405E68">
        <w:t>.</w:t>
      </w:r>
      <w:r w:rsidR="0096687E">
        <w:t xml:space="preserve"> The “Avg Expression of Receptors” tab contains RNA count information of the genes, and cutoffs were made to see which neurons receptors were enriched in. Finally the “Known Interactors” tab gives localization to some interactions characterized in Beets et al. 2023</w:t>
      </w:r>
      <w:r w:rsidR="00583621">
        <w:t>.</w:t>
      </w:r>
    </w:p>
    <w:p w14:paraId="3C945B92" w14:textId="645530DC" w:rsidR="005158D4" w:rsidRPr="00405E68" w:rsidRDefault="00347266" w:rsidP="005158D4">
      <w:pPr>
        <w:pStyle w:val="NormalWeb"/>
      </w:pPr>
      <w:r>
        <w:rPr>
          <w:b/>
          <w:bCs/>
        </w:rPr>
        <w:t>Supplemental Table</w:t>
      </w:r>
      <w:r w:rsidR="00C06344" w:rsidRPr="00405E68">
        <w:rPr>
          <w:b/>
          <w:bCs/>
        </w:rPr>
        <w:t xml:space="preserve"> </w:t>
      </w:r>
      <w:r w:rsidR="002B060F">
        <w:rPr>
          <w:b/>
          <w:bCs/>
        </w:rPr>
        <w:t>9</w:t>
      </w:r>
      <w:r w:rsidR="005158D4" w:rsidRPr="00405E68">
        <w:rPr>
          <w:b/>
          <w:bCs/>
        </w:rPr>
        <w:t>.</w:t>
      </w:r>
      <w:r w:rsidR="00456FEE">
        <w:rPr>
          <w:b/>
          <w:bCs/>
        </w:rPr>
        <w:t xml:space="preserve"> </w:t>
      </w:r>
      <w:r w:rsidR="00456FEE" w:rsidRPr="00456FEE">
        <w:rPr>
          <w:b/>
          <w:bCs/>
          <w:i/>
        </w:rPr>
        <w:t>daf-2</w:t>
      </w:r>
      <w:r w:rsidR="00456FEE" w:rsidRPr="00456FEE">
        <w:rPr>
          <w:b/>
          <w:bCs/>
        </w:rPr>
        <w:t xml:space="preserve"> vs N2 differentially expressed genes</w:t>
      </w:r>
      <w:r w:rsidR="005158D4" w:rsidRPr="00405E68">
        <w:t xml:space="preserve"> </w:t>
      </w:r>
      <w:r w:rsidR="005158D4" w:rsidRPr="00405E68">
        <w:rPr>
          <w:i/>
          <w:iCs/>
        </w:rPr>
        <w:t>daf-2</w:t>
      </w:r>
      <w:r w:rsidR="005158D4" w:rsidRPr="00405E68">
        <w:t xml:space="preserve"> vs. N2 differential expression results</w:t>
      </w:r>
      <w:r w:rsidR="00F87FCD">
        <w:t xml:space="preserve"> from Wilcoxon Rank Sum test</w:t>
      </w:r>
      <w:r w:rsidR="005158D4" w:rsidRPr="00405E68">
        <w:t xml:space="preserve"> of every cluster. Significantly differentially expressed genes of each cluster are shown as a separate tab with their gene name, p-value, average log2Fold-change (</w:t>
      </w:r>
      <w:r w:rsidR="005158D4" w:rsidRPr="00405E68">
        <w:rPr>
          <w:i/>
          <w:iCs/>
        </w:rPr>
        <w:t>daf-2</w:t>
      </w:r>
      <w:r w:rsidR="005158D4" w:rsidRPr="00405E68">
        <w:t>/N2), expression percentage pc1</w:t>
      </w:r>
      <w:r w:rsidR="00F87FCD">
        <w:t xml:space="preserve"> (</w:t>
      </w:r>
      <w:r w:rsidR="00F87FCD" w:rsidRPr="00142362">
        <w:rPr>
          <w:i/>
          <w:iCs/>
        </w:rPr>
        <w:t>daf-2</w:t>
      </w:r>
      <w:r w:rsidR="00F87FCD">
        <w:t>)</w:t>
      </w:r>
      <w:r w:rsidR="005158D4" w:rsidRPr="00405E68">
        <w:t xml:space="preserve"> and pc2</w:t>
      </w:r>
      <w:r w:rsidR="00F87FCD">
        <w:t xml:space="preserve"> (N2)</w:t>
      </w:r>
      <w:r w:rsidR="005158D4" w:rsidRPr="00405E68">
        <w:t>, and adjusted p-value.</w:t>
      </w:r>
    </w:p>
    <w:p w14:paraId="2289C622" w14:textId="39C8E150" w:rsidR="005158D4" w:rsidRPr="00405E68" w:rsidRDefault="00347266" w:rsidP="005158D4">
      <w:pPr>
        <w:pStyle w:val="NormalWeb"/>
      </w:pPr>
      <w:r>
        <w:rPr>
          <w:b/>
          <w:bCs/>
        </w:rPr>
        <w:t>Supplemental Table</w:t>
      </w:r>
      <w:r w:rsidR="00C06344" w:rsidRPr="00405E68">
        <w:rPr>
          <w:b/>
          <w:bCs/>
        </w:rPr>
        <w:t xml:space="preserve"> </w:t>
      </w:r>
      <w:r w:rsidR="002B060F">
        <w:rPr>
          <w:b/>
          <w:bCs/>
        </w:rPr>
        <w:t>10</w:t>
      </w:r>
      <w:r w:rsidR="005158D4" w:rsidRPr="00405E68">
        <w:rPr>
          <w:b/>
          <w:bCs/>
        </w:rPr>
        <w:t>.</w:t>
      </w:r>
      <w:r w:rsidR="00456FEE" w:rsidRPr="00456FEE">
        <w:t xml:space="preserve"> </w:t>
      </w:r>
      <w:r w:rsidR="00456FEE" w:rsidRPr="00456FEE">
        <w:rPr>
          <w:b/>
          <w:bCs/>
          <w:i/>
        </w:rPr>
        <w:t>daf-2</w:t>
      </w:r>
      <w:r w:rsidR="00456FEE" w:rsidRPr="00456FEE">
        <w:rPr>
          <w:b/>
          <w:bCs/>
        </w:rPr>
        <w:t xml:space="preserve"> vs N2 Neuron-specific Euclidean Distance, </w:t>
      </w:r>
      <w:proofErr w:type="spellStart"/>
      <w:r w:rsidR="00456FEE" w:rsidRPr="00456FEE">
        <w:rPr>
          <w:b/>
          <w:bCs/>
        </w:rPr>
        <w:t>etc</w:t>
      </w:r>
      <w:proofErr w:type="spellEnd"/>
      <w:r w:rsidR="00456FEE" w:rsidRPr="00456FEE">
        <w:rPr>
          <w:b/>
          <w:bCs/>
        </w:rPr>
        <w:t xml:space="preserve"> analysis</w:t>
      </w:r>
      <w:r w:rsidR="00456FEE">
        <w:rPr>
          <w:b/>
          <w:bCs/>
        </w:rPr>
        <w:t>.</w:t>
      </w:r>
      <w:r w:rsidR="005158D4" w:rsidRPr="00405E68">
        <w:t xml:space="preserve"> Results from the </w:t>
      </w:r>
      <w:r w:rsidR="005158D4" w:rsidRPr="00405E68">
        <w:rPr>
          <w:i/>
          <w:iCs/>
        </w:rPr>
        <w:t>daf-2</w:t>
      </w:r>
      <w:r w:rsidR="005158D4" w:rsidRPr="00405E68">
        <w:t xml:space="preserve"> vs. N2 analyses. Raw results for the distance of mean PC vector between the 2 genotypes in each cluster are listed. Gene regulation network results are listed with gene names of the 2 interacting genes and their interaction strength calculated from GENIE3 for all genes interaction weight &gt; 0.04. The neuronal correlation matrix was shown with Pearson’s correlation coefficients between every 2-neuron cluster. Comparison of each cluster’s gene differential expression results with </w:t>
      </w:r>
      <w:proofErr w:type="spellStart"/>
      <w:r w:rsidR="005158D4" w:rsidRPr="00405E68">
        <w:t>Kaletsky</w:t>
      </w:r>
      <w:proofErr w:type="spellEnd"/>
      <w:r w:rsidR="005158D4" w:rsidRPr="00405E68">
        <w:t xml:space="preserve"> et al., 2016 and Tepper et al., 2013 papers using GSEA were shown, with their enrichment score, normalized enrichment score, p-value, adjusted p-value, and log2error. </w:t>
      </w:r>
    </w:p>
    <w:p w14:paraId="1A82D4E1" w14:textId="5C25AF68" w:rsidR="005158D4" w:rsidRPr="00405E68" w:rsidRDefault="00347266" w:rsidP="005158D4">
      <w:pPr>
        <w:pStyle w:val="NormalWeb"/>
      </w:pPr>
      <w:r>
        <w:rPr>
          <w:b/>
          <w:bCs/>
        </w:rPr>
        <w:t>Supplemental Table</w:t>
      </w:r>
      <w:r w:rsidR="00C06344" w:rsidRPr="00405E68">
        <w:rPr>
          <w:b/>
          <w:bCs/>
        </w:rPr>
        <w:t xml:space="preserve"> </w:t>
      </w:r>
      <w:r w:rsidR="0096687E">
        <w:rPr>
          <w:b/>
          <w:bCs/>
        </w:rPr>
        <w:t>1</w:t>
      </w:r>
      <w:r w:rsidR="002B060F">
        <w:rPr>
          <w:b/>
          <w:bCs/>
        </w:rPr>
        <w:t>1</w:t>
      </w:r>
      <w:r w:rsidR="005158D4" w:rsidRPr="00405E68">
        <w:rPr>
          <w:b/>
          <w:bCs/>
        </w:rPr>
        <w:t>.</w:t>
      </w:r>
      <w:r w:rsidR="005158D4" w:rsidRPr="00405E68">
        <w:t xml:space="preserve"> </w:t>
      </w:r>
      <w:r w:rsidR="00456FEE" w:rsidRPr="00456FEE">
        <w:rPr>
          <w:b/>
          <w:i/>
        </w:rPr>
        <w:t>daf-2</w:t>
      </w:r>
      <w:r w:rsidR="00456FEE" w:rsidRPr="00456FEE">
        <w:rPr>
          <w:b/>
        </w:rPr>
        <w:t xml:space="preserve"> vs N2 KEGG pathways GSEA.</w:t>
      </w:r>
      <w:r w:rsidR="00456FEE">
        <w:t xml:space="preserve"> </w:t>
      </w:r>
      <w:r w:rsidR="005158D4" w:rsidRPr="00405E68">
        <w:t xml:space="preserve">Results from the </w:t>
      </w:r>
      <w:r w:rsidR="005158D4" w:rsidRPr="00405E68">
        <w:rPr>
          <w:i/>
          <w:iCs/>
        </w:rPr>
        <w:t>daf-2</w:t>
      </w:r>
      <w:r w:rsidR="005158D4" w:rsidRPr="00405E68">
        <w:t xml:space="preserve"> upregulated and downregulated KEGG pathway analysis. The upregulated and downregulated </w:t>
      </w:r>
      <w:r w:rsidR="005158D4" w:rsidRPr="00405E68">
        <w:lastRenderedPageBreak/>
        <w:t>pathways for each individual neuron cluster was calculated using GSEA and shown as different tabs. Results include pathway name, p-value, adjusted p-value, log2error, enrichment score, normalized enrichment score, overlap size, and leading-edge genes.</w:t>
      </w:r>
    </w:p>
    <w:p w14:paraId="282D7D01" w14:textId="275C5A68" w:rsidR="005158D4" w:rsidRDefault="00347266" w:rsidP="005158D4">
      <w:pPr>
        <w:pStyle w:val="NormalWeb"/>
      </w:pPr>
      <w:r>
        <w:rPr>
          <w:b/>
          <w:bCs/>
        </w:rPr>
        <w:t>Supplemental Table</w:t>
      </w:r>
      <w:r w:rsidR="00C06344" w:rsidRPr="00405E68">
        <w:rPr>
          <w:b/>
          <w:bCs/>
        </w:rPr>
        <w:t xml:space="preserve"> </w:t>
      </w:r>
      <w:r w:rsidR="0096687E">
        <w:rPr>
          <w:b/>
          <w:bCs/>
        </w:rPr>
        <w:t>1</w:t>
      </w:r>
      <w:r w:rsidR="002B060F">
        <w:rPr>
          <w:b/>
          <w:bCs/>
        </w:rPr>
        <w:t>2</w:t>
      </w:r>
      <w:r w:rsidR="005158D4" w:rsidRPr="00405E68">
        <w:rPr>
          <w:b/>
          <w:bCs/>
        </w:rPr>
        <w:t>.</w:t>
      </w:r>
      <w:r w:rsidR="005158D4" w:rsidRPr="00405E68">
        <w:t xml:space="preserve"> </w:t>
      </w:r>
      <w:r w:rsidR="00456FEE" w:rsidRPr="00456FEE">
        <w:rPr>
          <w:b/>
        </w:rPr>
        <w:t>Motif Analysis Results.</w:t>
      </w:r>
      <w:r w:rsidR="00456FEE">
        <w:t xml:space="preserve"> </w:t>
      </w:r>
      <w:r w:rsidR="005158D4" w:rsidRPr="00405E68">
        <w:t xml:space="preserve">Analysis of the AWC neurons. Lists of </w:t>
      </w:r>
      <w:r w:rsidR="009C4893">
        <w:t xml:space="preserve">wild type and </w:t>
      </w:r>
      <w:r w:rsidR="009C4893" w:rsidRPr="00142362">
        <w:rPr>
          <w:i/>
          <w:iCs/>
        </w:rPr>
        <w:t>daf-2</w:t>
      </w:r>
      <w:r w:rsidR="009C4893">
        <w:t xml:space="preserve"> combined </w:t>
      </w:r>
      <w:r w:rsidR="005158D4" w:rsidRPr="00405E68">
        <w:t>AWC-enriched genes and AWC-enriched Gene Ontology Terms are shown. Lists of AWC</w:t>
      </w:r>
      <w:r w:rsidR="009C4893">
        <w:t xml:space="preserve"> </w:t>
      </w:r>
      <w:r w:rsidR="009C4893" w:rsidRPr="00142362">
        <w:rPr>
          <w:i/>
          <w:iCs/>
        </w:rPr>
        <w:t>daf-2</w:t>
      </w:r>
      <w:r w:rsidR="009C4893">
        <w:t>-</w:t>
      </w:r>
      <w:r w:rsidR="005158D4" w:rsidRPr="00405E68">
        <w:t>up- and down-regulated Gene Ontology Terms are shown.</w:t>
      </w:r>
    </w:p>
    <w:p w14:paraId="571F5F24" w14:textId="5F2989C9" w:rsidR="0021028C" w:rsidRPr="00405E68" w:rsidRDefault="00347266" w:rsidP="005158D4">
      <w:pPr>
        <w:pStyle w:val="NormalWeb"/>
      </w:pPr>
      <w:r>
        <w:rPr>
          <w:b/>
          <w:bCs/>
        </w:rPr>
        <w:t>Supplemental Table</w:t>
      </w:r>
      <w:r w:rsidR="00C06344" w:rsidRPr="0021028C">
        <w:rPr>
          <w:b/>
          <w:bCs/>
        </w:rPr>
        <w:t xml:space="preserve"> </w:t>
      </w:r>
      <w:r w:rsidR="0096687E">
        <w:rPr>
          <w:b/>
          <w:bCs/>
        </w:rPr>
        <w:t>1</w:t>
      </w:r>
      <w:r w:rsidR="002B060F">
        <w:rPr>
          <w:b/>
          <w:bCs/>
        </w:rPr>
        <w:t>3</w:t>
      </w:r>
      <w:r w:rsidR="0021028C" w:rsidRPr="0021028C">
        <w:rPr>
          <w:b/>
          <w:bCs/>
        </w:rPr>
        <w:t>.</w:t>
      </w:r>
      <w:r w:rsidR="0021028C">
        <w:t xml:space="preserve"> </w:t>
      </w:r>
      <w:r w:rsidR="00456FEE" w:rsidRPr="00456FEE">
        <w:rPr>
          <w:b/>
        </w:rPr>
        <w:t>AWC specific daf-2 analysis.</w:t>
      </w:r>
      <w:r w:rsidR="00456FEE">
        <w:t xml:space="preserve"> </w:t>
      </w:r>
      <w:r w:rsidR="0021028C">
        <w:t xml:space="preserve">Motif enrichment analysis of </w:t>
      </w:r>
      <w:r w:rsidR="0021028C" w:rsidRPr="00E2430F">
        <w:rPr>
          <w:i/>
          <w:iCs/>
        </w:rPr>
        <w:t>daf-2</w:t>
      </w:r>
      <w:r w:rsidR="0021028C">
        <w:t xml:space="preserve">-upregulated genes. List of enriched TF-binding motifs from the upstream -1000 to -1 region of </w:t>
      </w:r>
      <w:r w:rsidR="0021028C" w:rsidRPr="00E2430F">
        <w:rPr>
          <w:i/>
          <w:iCs/>
        </w:rPr>
        <w:t>daf-2</w:t>
      </w:r>
      <w:r w:rsidR="0021028C">
        <w:t xml:space="preserve">-upregulated genes. List of enriched 7-mers from the upstream -1000 to -1 region of </w:t>
      </w:r>
      <w:r w:rsidR="0021028C" w:rsidRPr="00E2430F">
        <w:rPr>
          <w:i/>
          <w:iCs/>
        </w:rPr>
        <w:t>daf-2</w:t>
      </w:r>
      <w:r w:rsidR="0021028C">
        <w:t>-upregulated genes</w:t>
      </w:r>
    </w:p>
    <w:p w14:paraId="74214ADA" w14:textId="77777777" w:rsidR="00252F9C" w:rsidRDefault="00252F9C"/>
    <w:sectPr w:rsidR="00252F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58D4"/>
    <w:rsid w:val="00021681"/>
    <w:rsid w:val="00056B27"/>
    <w:rsid w:val="0006291A"/>
    <w:rsid w:val="00072325"/>
    <w:rsid w:val="0008446F"/>
    <w:rsid w:val="00090E6A"/>
    <w:rsid w:val="000A415B"/>
    <w:rsid w:val="000A6C17"/>
    <w:rsid w:val="000B1793"/>
    <w:rsid w:val="000C1C24"/>
    <w:rsid w:val="001008BC"/>
    <w:rsid w:val="00142362"/>
    <w:rsid w:val="00180D5E"/>
    <w:rsid w:val="001C3A83"/>
    <w:rsid w:val="001D0568"/>
    <w:rsid w:val="001E7102"/>
    <w:rsid w:val="00204D67"/>
    <w:rsid w:val="0021028C"/>
    <w:rsid w:val="00232B17"/>
    <w:rsid w:val="00243681"/>
    <w:rsid w:val="00247BAE"/>
    <w:rsid w:val="00252F9C"/>
    <w:rsid w:val="002551F7"/>
    <w:rsid w:val="002623DC"/>
    <w:rsid w:val="00272B85"/>
    <w:rsid w:val="00290913"/>
    <w:rsid w:val="002951E5"/>
    <w:rsid w:val="002A0ECD"/>
    <w:rsid w:val="002A3C9F"/>
    <w:rsid w:val="002A4046"/>
    <w:rsid w:val="002B060F"/>
    <w:rsid w:val="002C52CD"/>
    <w:rsid w:val="002F433B"/>
    <w:rsid w:val="002F61FC"/>
    <w:rsid w:val="00307FB0"/>
    <w:rsid w:val="0033443E"/>
    <w:rsid w:val="00344074"/>
    <w:rsid w:val="00347266"/>
    <w:rsid w:val="00362027"/>
    <w:rsid w:val="003821AC"/>
    <w:rsid w:val="00386F25"/>
    <w:rsid w:val="003A0463"/>
    <w:rsid w:val="003A3EC6"/>
    <w:rsid w:val="003C6CAB"/>
    <w:rsid w:val="003E6636"/>
    <w:rsid w:val="003F57CA"/>
    <w:rsid w:val="0041402F"/>
    <w:rsid w:val="00422D0D"/>
    <w:rsid w:val="00436BBF"/>
    <w:rsid w:val="0044303A"/>
    <w:rsid w:val="00456FEE"/>
    <w:rsid w:val="0047145F"/>
    <w:rsid w:val="0047574E"/>
    <w:rsid w:val="00495EB3"/>
    <w:rsid w:val="004A2426"/>
    <w:rsid w:val="004B2A47"/>
    <w:rsid w:val="004B6736"/>
    <w:rsid w:val="004E608D"/>
    <w:rsid w:val="004F0A7A"/>
    <w:rsid w:val="004F0CCC"/>
    <w:rsid w:val="004F54FD"/>
    <w:rsid w:val="004F553D"/>
    <w:rsid w:val="005158D4"/>
    <w:rsid w:val="00583114"/>
    <w:rsid w:val="00583621"/>
    <w:rsid w:val="005A5E08"/>
    <w:rsid w:val="005B14C8"/>
    <w:rsid w:val="005B1E7B"/>
    <w:rsid w:val="005D4B8F"/>
    <w:rsid w:val="005D6E2A"/>
    <w:rsid w:val="005E32C2"/>
    <w:rsid w:val="005E70EC"/>
    <w:rsid w:val="006255AE"/>
    <w:rsid w:val="00637F26"/>
    <w:rsid w:val="0065591A"/>
    <w:rsid w:val="00656122"/>
    <w:rsid w:val="00671320"/>
    <w:rsid w:val="00697F3C"/>
    <w:rsid w:val="006A303D"/>
    <w:rsid w:val="006B037F"/>
    <w:rsid w:val="006B0E31"/>
    <w:rsid w:val="006C3370"/>
    <w:rsid w:val="006E5822"/>
    <w:rsid w:val="007117EB"/>
    <w:rsid w:val="00711D0B"/>
    <w:rsid w:val="00714627"/>
    <w:rsid w:val="00737EC1"/>
    <w:rsid w:val="00745D34"/>
    <w:rsid w:val="00767320"/>
    <w:rsid w:val="00773ECE"/>
    <w:rsid w:val="007746F3"/>
    <w:rsid w:val="0079262E"/>
    <w:rsid w:val="007D51FA"/>
    <w:rsid w:val="007E5ED8"/>
    <w:rsid w:val="007F2666"/>
    <w:rsid w:val="00821DCE"/>
    <w:rsid w:val="00837621"/>
    <w:rsid w:val="0085262B"/>
    <w:rsid w:val="00874244"/>
    <w:rsid w:val="00884C98"/>
    <w:rsid w:val="008B1D5D"/>
    <w:rsid w:val="008B4C9D"/>
    <w:rsid w:val="008B7BA8"/>
    <w:rsid w:val="008F01CA"/>
    <w:rsid w:val="00911B5C"/>
    <w:rsid w:val="00931798"/>
    <w:rsid w:val="00947546"/>
    <w:rsid w:val="0096687E"/>
    <w:rsid w:val="009734A6"/>
    <w:rsid w:val="009852D8"/>
    <w:rsid w:val="009B0B96"/>
    <w:rsid w:val="009C12DA"/>
    <w:rsid w:val="009C1460"/>
    <w:rsid w:val="009C4893"/>
    <w:rsid w:val="009C589D"/>
    <w:rsid w:val="009D0B33"/>
    <w:rsid w:val="009D2EB9"/>
    <w:rsid w:val="00A12204"/>
    <w:rsid w:val="00A33EF6"/>
    <w:rsid w:val="00A37D1A"/>
    <w:rsid w:val="00A47309"/>
    <w:rsid w:val="00A57C21"/>
    <w:rsid w:val="00A70A94"/>
    <w:rsid w:val="00A767FE"/>
    <w:rsid w:val="00AD55CF"/>
    <w:rsid w:val="00AF25AB"/>
    <w:rsid w:val="00BA0561"/>
    <w:rsid w:val="00BA6A9F"/>
    <w:rsid w:val="00BC57DA"/>
    <w:rsid w:val="00BC58ED"/>
    <w:rsid w:val="00C06344"/>
    <w:rsid w:val="00C06623"/>
    <w:rsid w:val="00C30F15"/>
    <w:rsid w:val="00C420B1"/>
    <w:rsid w:val="00C45929"/>
    <w:rsid w:val="00C50785"/>
    <w:rsid w:val="00C77F1A"/>
    <w:rsid w:val="00CB15A0"/>
    <w:rsid w:val="00CB67FF"/>
    <w:rsid w:val="00CF6514"/>
    <w:rsid w:val="00D03323"/>
    <w:rsid w:val="00D0681D"/>
    <w:rsid w:val="00D32E74"/>
    <w:rsid w:val="00D408C8"/>
    <w:rsid w:val="00D52446"/>
    <w:rsid w:val="00D571B2"/>
    <w:rsid w:val="00D605E7"/>
    <w:rsid w:val="00D9071F"/>
    <w:rsid w:val="00D97C62"/>
    <w:rsid w:val="00DB3EFE"/>
    <w:rsid w:val="00DC4C61"/>
    <w:rsid w:val="00DC7D0E"/>
    <w:rsid w:val="00DD3C9D"/>
    <w:rsid w:val="00DE7FA1"/>
    <w:rsid w:val="00E234D0"/>
    <w:rsid w:val="00E2430F"/>
    <w:rsid w:val="00E87F43"/>
    <w:rsid w:val="00E902E3"/>
    <w:rsid w:val="00EB0F76"/>
    <w:rsid w:val="00EF00DC"/>
    <w:rsid w:val="00EF71D7"/>
    <w:rsid w:val="00F21DF4"/>
    <w:rsid w:val="00F45B61"/>
    <w:rsid w:val="00F47714"/>
    <w:rsid w:val="00F56CFA"/>
    <w:rsid w:val="00F87FCD"/>
    <w:rsid w:val="00FC22D4"/>
    <w:rsid w:val="00FC733F"/>
    <w:rsid w:val="00FD3E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503A3"/>
  <w15:chartTrackingRefBased/>
  <w15:docId w15:val="{38DB4EB6-3EDC-D743-A992-495C03A28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158D4"/>
    <w:pPr>
      <w:spacing w:before="100" w:beforeAutospacing="1" w:after="100" w:afterAutospacing="1"/>
    </w:pPr>
    <w:rPr>
      <w:rFonts w:ascii="Times New Roman" w:eastAsia="Times New Roman" w:hAnsi="Times New Roman" w:cs="Times New Roman"/>
      <w:lang w:eastAsia="zh-CN"/>
    </w:rPr>
  </w:style>
  <w:style w:type="character" w:styleId="CommentReference">
    <w:name w:val="annotation reference"/>
    <w:basedOn w:val="DefaultParagraphFont"/>
    <w:uiPriority w:val="99"/>
    <w:semiHidden/>
    <w:unhideWhenUsed/>
    <w:rsid w:val="005D4B8F"/>
    <w:rPr>
      <w:sz w:val="16"/>
      <w:szCs w:val="16"/>
    </w:rPr>
  </w:style>
  <w:style w:type="paragraph" w:styleId="CommentText">
    <w:name w:val="annotation text"/>
    <w:basedOn w:val="Normal"/>
    <w:link w:val="CommentTextChar"/>
    <w:uiPriority w:val="99"/>
    <w:semiHidden/>
    <w:unhideWhenUsed/>
    <w:rsid w:val="005D4B8F"/>
    <w:rPr>
      <w:sz w:val="20"/>
      <w:szCs w:val="20"/>
    </w:rPr>
  </w:style>
  <w:style w:type="character" w:customStyle="1" w:styleId="CommentTextChar">
    <w:name w:val="Comment Text Char"/>
    <w:basedOn w:val="DefaultParagraphFont"/>
    <w:link w:val="CommentText"/>
    <w:uiPriority w:val="99"/>
    <w:semiHidden/>
    <w:rsid w:val="005D4B8F"/>
    <w:rPr>
      <w:sz w:val="20"/>
      <w:szCs w:val="20"/>
    </w:rPr>
  </w:style>
  <w:style w:type="paragraph" w:styleId="CommentSubject">
    <w:name w:val="annotation subject"/>
    <w:basedOn w:val="CommentText"/>
    <w:next w:val="CommentText"/>
    <w:link w:val="CommentSubjectChar"/>
    <w:uiPriority w:val="99"/>
    <w:semiHidden/>
    <w:unhideWhenUsed/>
    <w:rsid w:val="005D4B8F"/>
    <w:rPr>
      <w:b/>
      <w:bCs/>
    </w:rPr>
  </w:style>
  <w:style w:type="character" w:customStyle="1" w:styleId="CommentSubjectChar">
    <w:name w:val="Comment Subject Char"/>
    <w:basedOn w:val="CommentTextChar"/>
    <w:link w:val="CommentSubject"/>
    <w:uiPriority w:val="99"/>
    <w:semiHidden/>
    <w:rsid w:val="005D4B8F"/>
    <w:rPr>
      <w:b/>
      <w:bCs/>
      <w:sz w:val="20"/>
      <w:szCs w:val="20"/>
    </w:rPr>
  </w:style>
  <w:style w:type="paragraph" w:styleId="Revision">
    <w:name w:val="Revision"/>
    <w:hidden/>
    <w:uiPriority w:val="99"/>
    <w:semiHidden/>
    <w:rsid w:val="006B037F"/>
  </w:style>
  <w:style w:type="paragraph" w:styleId="BalloonText">
    <w:name w:val="Balloon Text"/>
    <w:basedOn w:val="Normal"/>
    <w:link w:val="BalloonTextChar"/>
    <w:uiPriority w:val="99"/>
    <w:semiHidden/>
    <w:unhideWhenUsed/>
    <w:rsid w:val="004140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0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5</Pages>
  <Words>5960</Words>
  <Characters>33976</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en T. Murphy</dc:creator>
  <cp:keywords/>
  <dc:description/>
  <cp:lastModifiedBy>Coleen T. Murphy</cp:lastModifiedBy>
  <cp:revision>47</cp:revision>
  <dcterms:created xsi:type="dcterms:W3CDTF">2024-01-27T14:58:00Z</dcterms:created>
  <dcterms:modified xsi:type="dcterms:W3CDTF">2024-02-07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wkkarXf"/&gt;&lt;style id="http://www.zotero.org/styles/nature" hasBibliography="1" bibliographyStyleHasBeenSet="0"/&gt;&lt;prefs&gt;&lt;pref name="fieldType" value="Field"/&gt;&lt;/prefs&gt;&lt;/data&gt;</vt:lpwstr>
  </property>
</Properties>
</file>